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20678" w:rsidRPr="00894F91" w:rsidRDefault="00000000">
      <w:pPr>
        <w:pStyle w:val="Heading1"/>
        <w:rPr>
          <w:rFonts w:ascii="Nunito" w:eastAsia="Nunito" w:hAnsi="Nunito" w:cs="Nunito"/>
          <w:lang w:val="en-US"/>
        </w:rPr>
      </w:pPr>
      <w:bookmarkStart w:id="0" w:name="_heading=h.gjdgxs" w:colFirst="0" w:colLast="0"/>
      <w:bookmarkEnd w:id="0"/>
      <w:r w:rsidRPr="00894F91">
        <w:rPr>
          <w:rFonts w:ascii="Nunito" w:eastAsia="Nunito" w:hAnsi="Nunito" w:cs="Nunito"/>
          <w:lang w:val="en-US"/>
        </w:rPr>
        <w:t>Supplementary data 4:</w:t>
      </w:r>
    </w:p>
    <w:p w14:paraId="00000002" w14:textId="77777777" w:rsidR="00E20678" w:rsidRPr="00894F91" w:rsidRDefault="00000000">
      <w:pPr>
        <w:rPr>
          <w:b/>
          <w:lang w:val="en-US"/>
        </w:rPr>
      </w:pPr>
      <w:r w:rsidRPr="00894F91">
        <w:rPr>
          <w:b/>
          <w:lang w:val="en-US"/>
        </w:rPr>
        <w:t>HCR probe target templates and probe sequences</w:t>
      </w:r>
    </w:p>
    <w:p w14:paraId="00000003" w14:textId="77777777" w:rsidR="00E20678" w:rsidRPr="00894F91" w:rsidRDefault="00E20678">
      <w:pPr>
        <w:rPr>
          <w:b/>
          <w:lang w:val="en-US"/>
        </w:rPr>
      </w:pPr>
    </w:p>
    <w:sdt>
      <w:sdtPr>
        <w:tag w:val="goog_rdk_2"/>
        <w:id w:val="-695069795"/>
      </w:sdtPr>
      <w:sdtContent>
        <w:p w14:paraId="00000004" w14:textId="06BEC23A" w:rsidR="00E20678" w:rsidRPr="00894F91" w:rsidRDefault="00000000">
          <w:pPr>
            <w:spacing w:before="120" w:after="120"/>
            <w:rPr>
              <w:rFonts w:ascii="Nunito" w:eastAsia="Nunito" w:hAnsi="Nunito" w:cs="Nunito"/>
              <w:lang w:val="en-US"/>
            </w:rPr>
          </w:pPr>
          <w:sdt>
            <w:sdtPr>
              <w:tag w:val="goog_rdk_1"/>
              <w:id w:val="-1663760413"/>
            </w:sdtPr>
            <w:sdtContent>
              <w:r w:rsidR="00894F91" w:rsidRPr="00894F91">
                <w:rPr>
                  <w:lang w:val="en-US"/>
                </w:rPr>
                <w:t xml:space="preserve">Gene: </w:t>
              </w:r>
              <w:r w:rsidR="00894F91" w:rsidRPr="00894F91">
                <w:rPr>
                  <w:i/>
                  <w:iCs/>
                  <w:lang w:val="en-US"/>
                </w:rPr>
                <w:t>Platynereis</w:t>
              </w:r>
              <w:r w:rsidR="00894F91">
                <w:rPr>
                  <w:lang w:val="en-US"/>
                </w:rPr>
                <w:t xml:space="preserve"> </w:t>
              </w:r>
              <w:r w:rsidRPr="00894F91">
                <w:rPr>
                  <w:rFonts w:ascii="Nunito" w:eastAsia="Nunito" w:hAnsi="Nunito" w:cs="Nunito"/>
                  <w:i/>
                  <w:iCs/>
                  <w:lang w:val="en-US"/>
                </w:rPr>
                <w:t>epig1</w:t>
              </w:r>
            </w:sdtContent>
          </w:sdt>
        </w:p>
      </w:sdtContent>
    </w:sdt>
    <w:sdt>
      <w:sdtPr>
        <w:tag w:val="goog_rdk_4"/>
        <w:id w:val="-1008444628"/>
      </w:sdtPr>
      <w:sdtContent>
        <w:p w14:paraId="00000005" w14:textId="31452F17" w:rsidR="00E20678" w:rsidRPr="00894F91" w:rsidRDefault="00000000">
          <w:pPr>
            <w:spacing w:before="120" w:after="120"/>
            <w:rPr>
              <w:rFonts w:ascii="Nunito" w:eastAsia="Nunito" w:hAnsi="Nunito" w:cs="Nunito"/>
              <w:lang w:val="en-US"/>
            </w:rPr>
          </w:pPr>
          <w:sdt>
            <w:sdtPr>
              <w:tag w:val="goog_rdk_3"/>
              <w:id w:val="-1118141931"/>
            </w:sdtPr>
            <w:sdtContent>
              <w:r w:rsidR="00894F91">
                <w:rPr>
                  <w:lang w:val="en-US"/>
                </w:rPr>
                <w:t xml:space="preserve">Matching ID </w:t>
              </w:r>
              <w:r w:rsidR="00651BBF">
                <w:rPr>
                  <w:lang w:val="en-US"/>
                </w:rPr>
                <w:t>in draft genome</w:t>
              </w:r>
              <w:r w:rsidR="00894F91">
                <w:rPr>
                  <w:lang w:val="en-US"/>
                </w:rPr>
                <w:t xml:space="preserve"> annotation</w:t>
              </w:r>
              <w:r w:rsidRPr="00894F91">
                <w:rPr>
                  <w:rFonts w:ascii="Nunito" w:eastAsia="Nunito" w:hAnsi="Nunito" w:cs="Nunito"/>
                  <w:lang w:val="en-US"/>
                </w:rPr>
                <w:t>: XLOC-049416</w:t>
              </w:r>
            </w:sdtContent>
          </w:sdt>
        </w:p>
      </w:sdtContent>
    </w:sdt>
    <w:sdt>
      <w:sdtPr>
        <w:tag w:val="goog_rdk_6"/>
        <w:id w:val="1040943115"/>
      </w:sdtPr>
      <w:sdtContent>
        <w:p w14:paraId="00000006" w14:textId="77777777" w:rsidR="00E20678" w:rsidRPr="00894F91" w:rsidRDefault="00000000">
          <w:pPr>
            <w:spacing w:before="120" w:after="120"/>
            <w:rPr>
              <w:rFonts w:ascii="Nunito" w:eastAsia="Nunito" w:hAnsi="Nunito" w:cs="Nunito"/>
              <w:lang w:val="en-US"/>
            </w:rPr>
          </w:pPr>
          <w:sdt>
            <w:sdtPr>
              <w:tag w:val="goog_rdk_5"/>
              <w:id w:val="92215291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CCAACATTTGCATCATATTGGCAGAATTATTCTAAATTATATCCTATTATATCTAGCAACAAATTTGCTGTGTCAAATAATTGTTGTGCTGATTGCAAGGCATTGAGGGCAACCACAAAGAAAAGAAGAGTGTGACACTGAGTCACAATGTTTGCTGACATGGCTCGATGTATGAGCGGCATAAACAGGGTGAATGCTCAAAGCAAAAATTATATTTTTGTCCAACAACAAACACATTGGTTCCGGATCGCCACCCTCTGTTGCTTGCAAAATCACTTTAGAGAAGATCCAACACCCACTTAAAACAGATCACAGCACACCAGCAGAATGAACACAACAATCCTACTTTGTTTTGCTATCTCATTTATAGCTATAACCCATGGCAGCAAAATTGAAGACCTGCTAAAAGAACTGAAAAGGAAGACTTTGGAAAAGAGGCAAGAGCCTAAACAGCCGGAAGAGGCATGTGATGCAACTGCGGCCTTCGTGAAATGTCATAAAAAAGCTAACATGAAACTTCCAGACCAGACTGAATATGACCTCAGCAATGCAGCAAGCTTGGCAAAATATCAAAAGGAGATTATGAGGATTAACGACCCAGTGACCATGTTGACATTTGGAAAGTGCTGGCAAGAAGAATGTCCAGTTGACTCAAGTGATGAAGAGCCTGAAGGTTGTGACTCCGACCAAACTTTCTATGAATGTCAAAAACAAGCAAAATTGACACTTCCGAGCTTGAGCAAATATGACTGGAAGAACGAGAAAGCTGAGGATCAATTCTTTTGCGATATTGTGAAAACGAATGGAAAGGGTAAAATGGATAACTTCAAAAAGTGCTGGATGAGCAAATGTCCGGGAGAAACAGAATTGGACCTGCCAAAATGTGAAAACCAAGCACCTGGAAACAAGCAAGACCAGTCCCTGCTGTTGAAGAAACTCCTCCAGTTGATTGATTCGGCCTAACTCCTTAAGGAGACTGGAGACAGAAAATACTGATTGAAAATCAGACTTATGACACACACAGATTTGACTGCTTTTTAGAAATACTTTTAAAAGTACATAGCATATGAGACCTCTCATGCATATTTGTCTCGCACTGGAAAAAACGTTTGTGTGAAACAGACAAAACAAACATTAGCTGGTGTCCATCCGAAAATTTTTGTAAATTAAGACAAAAG</w:t>
              </w:r>
            </w:sdtContent>
          </w:sdt>
        </w:p>
      </w:sdtContent>
    </w:sdt>
    <w:sdt>
      <w:sdtPr>
        <w:tag w:val="goog_rdk_8"/>
        <w:id w:val="-754511824"/>
      </w:sdtPr>
      <w:sdtContent>
        <w:p w14:paraId="00000007" w14:textId="77777777" w:rsidR="00E20678" w:rsidRPr="00894F91" w:rsidRDefault="00000000">
          <w:pPr>
            <w:spacing w:before="120" w:after="120"/>
            <w:rPr>
              <w:rFonts w:ascii="Nunito" w:eastAsia="Nunito" w:hAnsi="Nunito" w:cs="Nunito"/>
              <w:lang w:val="en-US"/>
            </w:rPr>
          </w:pPr>
          <w:sdt>
            <w:sdtPr>
              <w:tag w:val="goog_rdk_7"/>
              <w:id w:val="1485517635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 xml:space="preserve"> </w:t>
              </w:r>
            </w:sdtContent>
          </w:sdt>
        </w:p>
      </w:sdtContent>
    </w:sdt>
    <w:sdt>
      <w:sdtPr>
        <w:tag w:val="goog_rdk_10"/>
        <w:id w:val="-835452724"/>
      </w:sdtPr>
      <w:sdtContent>
        <w:p w14:paraId="00000008" w14:textId="3C27C391" w:rsidR="00E20678" w:rsidRPr="00894F91" w:rsidRDefault="00000000">
          <w:pPr>
            <w:spacing w:before="120" w:after="120"/>
            <w:rPr>
              <w:rFonts w:ascii="Nunito" w:eastAsia="Nunito" w:hAnsi="Nunito" w:cs="Nunito"/>
              <w:lang w:val="en-US"/>
            </w:rPr>
          </w:pPr>
          <w:sdt>
            <w:sdtPr>
              <w:tag w:val="goog_rdk_9"/>
              <w:id w:val="1053810221"/>
            </w:sdtPr>
            <w:sdtContent>
              <w:r w:rsidR="00894F91">
                <w:t xml:space="preserve">HCR </w:t>
              </w:r>
              <w:r w:rsidRPr="00894F91">
                <w:rPr>
                  <w:rFonts w:ascii="Nunito" w:eastAsia="Nunito" w:hAnsi="Nunito" w:cs="Nunito"/>
                  <w:lang w:val="en-US"/>
                </w:rPr>
                <w:t>Probes</w:t>
              </w:r>
              <w:r w:rsidR="00FF5B73">
                <w:rPr>
                  <w:rFonts w:ascii="Nunito" w:eastAsia="Nunito" w:hAnsi="Nunito" w:cs="Nunito"/>
                  <w:lang w:val="en-US"/>
                </w:rPr>
                <w:t xml:space="preserve"> (B1 adapter)</w:t>
              </w:r>
              <w:r w:rsidRPr="00894F91">
                <w:rPr>
                  <w:rFonts w:ascii="Nunito" w:eastAsia="Nunito" w:hAnsi="Nunito" w:cs="Nunito"/>
                  <w:lang w:val="en-US"/>
                </w:rPr>
                <w:t>:</w:t>
              </w:r>
            </w:sdtContent>
          </w:sdt>
        </w:p>
      </w:sdtContent>
    </w:sdt>
    <w:sdt>
      <w:sdtPr>
        <w:tag w:val="goog_rdk_12"/>
        <w:id w:val="2107075649"/>
      </w:sdtPr>
      <w:sdtContent>
        <w:p w14:paraId="00000009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1"/>
              <w:id w:val="-528331766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GAGGAGGGCAGCAAACGGaaGGATGGACACCAGCTAATGTTTGTT</w:t>
              </w:r>
            </w:sdtContent>
          </w:sdt>
        </w:p>
      </w:sdtContent>
    </w:sdt>
    <w:sdt>
      <w:sdtPr>
        <w:tag w:val="goog_rdk_14"/>
        <w:id w:val="-1759358517"/>
      </w:sdtPr>
      <w:sdtContent>
        <w:p w14:paraId="0000000A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3"/>
              <w:id w:val="1111559808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CTTTTGTCTTAATTTACAAAAATTTtaGAAGAGTCTTCCTTTACG</w:t>
              </w:r>
            </w:sdtContent>
          </w:sdt>
        </w:p>
      </w:sdtContent>
    </w:sdt>
    <w:sdt>
      <w:sdtPr>
        <w:tag w:val="goog_rdk_16"/>
        <w:id w:val="-1017541817"/>
      </w:sdtPr>
      <w:sdtContent>
        <w:p w14:paraId="0000000B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5"/>
              <w:id w:val="638545124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GAGGAGGGCAGCAAACGGaaTGCGAGACAAATATGCATGAGAGGT</w:t>
              </w:r>
            </w:sdtContent>
          </w:sdt>
        </w:p>
      </w:sdtContent>
    </w:sdt>
    <w:sdt>
      <w:sdtPr>
        <w:tag w:val="goog_rdk_18"/>
        <w:id w:val="367260853"/>
      </w:sdtPr>
      <w:sdtContent>
        <w:p w14:paraId="0000000C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7"/>
              <w:id w:val="-1986843142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TCTGTTTCACACAAACGTTTTTTCCtaGAAGAGTCTTCCTTTACG</w:t>
              </w:r>
            </w:sdtContent>
          </w:sdt>
        </w:p>
      </w:sdtContent>
    </w:sdt>
    <w:sdt>
      <w:sdtPr>
        <w:tag w:val="goog_rdk_20"/>
        <w:id w:val="103544313"/>
      </w:sdtPr>
      <w:sdtContent>
        <w:p w14:paraId="0000000D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9"/>
              <w:id w:val="1152947206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GAGGAGGGCAGCAAACGGaaCTAAAAAGCAGTCAAATCTGTGTGT</w:t>
              </w:r>
            </w:sdtContent>
          </w:sdt>
        </w:p>
      </w:sdtContent>
    </w:sdt>
    <w:sdt>
      <w:sdtPr>
        <w:tag w:val="goog_rdk_22"/>
        <w:id w:val="4636104"/>
      </w:sdtPr>
      <w:sdtContent>
        <w:p w14:paraId="0000000E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21"/>
              <w:id w:val="-1315253958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ATATGCTATGTACTTTTAAAAGTATtaGAAGAGTCTTCCTTTACG</w:t>
              </w:r>
            </w:sdtContent>
          </w:sdt>
        </w:p>
      </w:sdtContent>
    </w:sdt>
    <w:sdt>
      <w:sdtPr>
        <w:tag w:val="goog_rdk_24"/>
        <w:id w:val="-1116371191"/>
      </w:sdtPr>
      <w:sdtContent>
        <w:p w14:paraId="0000000F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23"/>
              <w:id w:val="307829101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GAGGAGGGCAGCAAACGGaaCTGTCTCCAGTCTCCTTAAGGAGTT</w:t>
              </w:r>
            </w:sdtContent>
          </w:sdt>
        </w:p>
      </w:sdtContent>
    </w:sdt>
    <w:sdt>
      <w:sdtPr>
        <w:tag w:val="goog_rdk_26"/>
        <w:id w:val="612093367"/>
      </w:sdtPr>
      <w:sdtContent>
        <w:p w14:paraId="00000010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25"/>
              <w:id w:val="-878699676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ATAAGTCTGATTTTCAATCAGTATTtaGAAGAGTCTTCCTTTACG</w:t>
              </w:r>
            </w:sdtContent>
          </w:sdt>
        </w:p>
      </w:sdtContent>
    </w:sdt>
    <w:sdt>
      <w:sdtPr>
        <w:tag w:val="goog_rdk_28"/>
        <w:id w:val="2952592"/>
      </w:sdtPr>
      <w:sdtContent>
        <w:p w14:paraId="00000011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27"/>
              <w:id w:val="1220870843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GAGGAGGGCAGCAAACGGaaTCAACAGCAGGGACTGGTCTTGCTT</w:t>
              </w:r>
            </w:sdtContent>
          </w:sdt>
        </w:p>
      </w:sdtContent>
    </w:sdt>
    <w:sdt>
      <w:sdtPr>
        <w:tag w:val="goog_rdk_30"/>
        <w:id w:val="1778442656"/>
      </w:sdtPr>
      <w:sdtContent>
        <w:p w14:paraId="00000012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29"/>
              <w:id w:val="-1664159525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CCGAATCAATCAACTGGAGGAGTTTtaGAAGAGTCTTCCTTTACG</w:t>
              </w:r>
            </w:sdtContent>
          </w:sdt>
        </w:p>
      </w:sdtContent>
    </w:sdt>
    <w:sdt>
      <w:sdtPr>
        <w:tag w:val="goog_rdk_32"/>
        <w:id w:val="-1069412875"/>
      </w:sdtPr>
      <w:sdtContent>
        <w:p w14:paraId="00000013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31"/>
              <w:id w:val="782848209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GAGGAGGGCAGCAAACGGaaCAGGTCCAATTCTGTTTCTCCCGGA</w:t>
              </w:r>
            </w:sdtContent>
          </w:sdt>
        </w:p>
      </w:sdtContent>
    </w:sdt>
    <w:sdt>
      <w:sdtPr>
        <w:tag w:val="goog_rdk_34"/>
        <w:id w:val="558747979"/>
      </w:sdtPr>
      <w:sdtContent>
        <w:p w14:paraId="00000014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33"/>
              <w:id w:val="-1433653339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TCCAGGTGCTTGGTTTTCACATTTTtaGAAGAGTCTTCCTTTACG</w:t>
              </w:r>
            </w:sdtContent>
          </w:sdt>
        </w:p>
      </w:sdtContent>
    </w:sdt>
    <w:sdt>
      <w:sdtPr>
        <w:tag w:val="goog_rdk_36"/>
        <w:id w:val="1250630035"/>
      </w:sdtPr>
      <w:sdtContent>
        <w:p w14:paraId="00000015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35"/>
              <w:id w:val="-2030938246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GAGGAGGGCAGCAAACGGaaTCCATTTTACCCTTTCCATTCGTTT</w:t>
              </w:r>
            </w:sdtContent>
          </w:sdt>
        </w:p>
      </w:sdtContent>
    </w:sdt>
    <w:sdt>
      <w:sdtPr>
        <w:tag w:val="goog_rdk_38"/>
        <w:id w:val="1784621015"/>
      </w:sdtPr>
      <w:sdtContent>
        <w:p w14:paraId="00000016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37"/>
              <w:id w:val="2067058197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TTGCTCATCCAGCACTTTTTGAAGTtaGAAGAGTCTTCCTTTACG</w:t>
              </w:r>
            </w:sdtContent>
          </w:sdt>
        </w:p>
      </w:sdtContent>
    </w:sdt>
    <w:sdt>
      <w:sdtPr>
        <w:tag w:val="goog_rdk_40"/>
        <w:id w:val="1280991096"/>
      </w:sdtPr>
      <w:sdtContent>
        <w:p w14:paraId="00000017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39"/>
              <w:id w:val="-1570872309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GAGGAGGGCAGCAAACGGaaCTTTCTCGTTCTTCCAGTCATATTT</w:t>
              </w:r>
            </w:sdtContent>
          </w:sdt>
        </w:p>
      </w:sdtContent>
    </w:sdt>
    <w:sdt>
      <w:sdtPr>
        <w:tag w:val="goog_rdk_42"/>
        <w:id w:val="-1492553688"/>
      </w:sdtPr>
      <w:sdtContent>
        <w:p w14:paraId="00000018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41"/>
              <w:id w:val="-876314619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CAATATCGCAAAAGAATTGATCCTCtaGAAGAGTCTTCCTTTACG</w:t>
              </w:r>
            </w:sdtContent>
          </w:sdt>
        </w:p>
      </w:sdtContent>
    </w:sdt>
    <w:sdt>
      <w:sdtPr>
        <w:tag w:val="goog_rdk_44"/>
        <w:id w:val="-513232375"/>
      </w:sdtPr>
      <w:sdtContent>
        <w:p w14:paraId="00000019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43"/>
              <w:id w:val="435874807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GAGGAGGGCAGCAAACGGaaTTTTTGACATTCATAGAAAGTTTGG</w:t>
              </w:r>
            </w:sdtContent>
          </w:sdt>
        </w:p>
      </w:sdtContent>
    </w:sdt>
    <w:sdt>
      <w:sdtPr>
        <w:tag w:val="goog_rdk_46"/>
        <w:id w:val="28003397"/>
      </w:sdtPr>
      <w:sdtContent>
        <w:p w14:paraId="0000001A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45"/>
              <w:id w:val="1835954770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CAAGCTCGGAAGTGTCAATTTTGCTtaGAAGAGTCTTCCTTTACG</w:t>
              </w:r>
            </w:sdtContent>
          </w:sdt>
        </w:p>
      </w:sdtContent>
    </w:sdt>
    <w:sdt>
      <w:sdtPr>
        <w:tag w:val="goog_rdk_48"/>
        <w:id w:val="801582203"/>
      </w:sdtPr>
      <w:sdtContent>
        <w:p w14:paraId="0000001B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47"/>
              <w:id w:val="1311909423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GAGGAGGGCAGCAAACGGaaCTTGAGTCAACTGGACATTCTTCTT</w:t>
              </w:r>
            </w:sdtContent>
          </w:sdt>
        </w:p>
      </w:sdtContent>
    </w:sdt>
    <w:sdt>
      <w:sdtPr>
        <w:tag w:val="goog_rdk_50"/>
        <w:id w:val="-1329897631"/>
      </w:sdtPr>
      <w:sdtContent>
        <w:p w14:paraId="0000001C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49"/>
              <w:id w:val="-1323886955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GAGTCACAACCTTCAGGCTCTTCATtaGAAGAGTCTTCCTTTACG</w:t>
              </w:r>
            </w:sdtContent>
          </w:sdt>
        </w:p>
      </w:sdtContent>
    </w:sdt>
    <w:sdt>
      <w:sdtPr>
        <w:tag w:val="goog_rdk_52"/>
        <w:id w:val="-913229572"/>
      </w:sdtPr>
      <w:sdtContent>
        <w:p w14:paraId="0000001D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51"/>
              <w:id w:val="1625426932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GAGGAGGGCAGCAAACGGaaCTGGGTCGTTAATCCTCATAATCTC</w:t>
              </w:r>
            </w:sdtContent>
          </w:sdt>
        </w:p>
      </w:sdtContent>
    </w:sdt>
    <w:sdt>
      <w:sdtPr>
        <w:tag w:val="goog_rdk_54"/>
        <w:id w:val="95230113"/>
      </w:sdtPr>
      <w:sdtContent>
        <w:p w14:paraId="0000001E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53"/>
              <w:id w:val="1661115926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AGCACTTTCCAAATGTCAACATGGTtaGAAGAGTCTTCCTTTACG</w:t>
              </w:r>
            </w:sdtContent>
          </w:sdt>
        </w:p>
      </w:sdtContent>
    </w:sdt>
    <w:sdt>
      <w:sdtPr>
        <w:tag w:val="goog_rdk_56"/>
        <w:id w:val="-1632476966"/>
      </w:sdtPr>
      <w:sdtContent>
        <w:p w14:paraId="0000001F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55"/>
              <w:id w:val="639301092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GAGGAGGGCAGCAAACGGaaGCTGAGGTCATATTCAGTCTGGTCT</w:t>
              </w:r>
            </w:sdtContent>
          </w:sdt>
        </w:p>
      </w:sdtContent>
    </w:sdt>
    <w:sdt>
      <w:sdtPr>
        <w:tag w:val="goog_rdk_58"/>
        <w:id w:val="-1409224558"/>
      </w:sdtPr>
      <w:sdtContent>
        <w:p w14:paraId="00000020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57"/>
              <w:id w:val="-612054822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TTGATATTTTGCCAAGCTTGCTGCAtaGAAGAGTCTTCCTTTACG</w:t>
              </w:r>
            </w:sdtContent>
          </w:sdt>
        </w:p>
      </w:sdtContent>
    </w:sdt>
    <w:sdt>
      <w:sdtPr>
        <w:tag w:val="goog_rdk_60"/>
        <w:id w:val="-284117474"/>
      </w:sdtPr>
      <w:sdtContent>
        <w:p w14:paraId="00000021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59"/>
              <w:id w:val="1948272062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GAGGAGGGCAGCAAACGGaaTTCACGAAGGCCGCAGTTGCATCAC</w:t>
              </w:r>
            </w:sdtContent>
          </w:sdt>
        </w:p>
      </w:sdtContent>
    </w:sdt>
    <w:sdt>
      <w:sdtPr>
        <w:tag w:val="goog_rdk_62"/>
        <w:id w:val="674001556"/>
      </w:sdtPr>
      <w:sdtContent>
        <w:p w14:paraId="00000022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61"/>
              <w:id w:val="-296457459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AGTTTCATGTTAGCTTTTTTATGACtaGAAGAGTCTTCCTTTACG</w:t>
              </w:r>
            </w:sdtContent>
          </w:sdt>
        </w:p>
      </w:sdtContent>
    </w:sdt>
    <w:sdt>
      <w:sdtPr>
        <w:tag w:val="goog_rdk_64"/>
        <w:id w:val="-983003246"/>
      </w:sdtPr>
      <w:sdtContent>
        <w:p w14:paraId="00000023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63"/>
              <w:id w:val="-212655562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GAGGAGGGCAGCAAACGGaaTCTTTTCCAAAGTCTTCCTTTTCAG</w:t>
              </w:r>
            </w:sdtContent>
          </w:sdt>
        </w:p>
      </w:sdtContent>
    </w:sdt>
    <w:sdt>
      <w:sdtPr>
        <w:tag w:val="goog_rdk_66"/>
        <w:id w:val="800033388"/>
      </w:sdtPr>
      <w:sdtContent>
        <w:p w14:paraId="00000024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65"/>
              <w:id w:val="1058749200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CCTCTTCCGGCTGTTTAGGCTCTTGtaGAAGAGTCTTCCTTTACG</w:t>
              </w:r>
            </w:sdtContent>
          </w:sdt>
        </w:p>
      </w:sdtContent>
    </w:sdt>
    <w:sdt>
      <w:sdtPr>
        <w:tag w:val="goog_rdk_68"/>
        <w:id w:val="1712380882"/>
      </w:sdtPr>
      <w:sdtContent>
        <w:p w14:paraId="00000025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67"/>
              <w:id w:val="-1327280308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GAGGAGGGCAGCAAACGGaaATGGGTTATAGCTATAAATGAGATA</w:t>
              </w:r>
            </w:sdtContent>
          </w:sdt>
        </w:p>
      </w:sdtContent>
    </w:sdt>
    <w:sdt>
      <w:sdtPr>
        <w:tag w:val="goog_rdk_70"/>
        <w:id w:val="-1075352142"/>
      </w:sdtPr>
      <w:sdtContent>
        <w:p w14:paraId="00000026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69"/>
              <w:id w:val="1847748999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TTTTAGCAGGTCTTCAATTTTGCTGtaGAAGAGTCTTCCTTTACG</w:t>
              </w:r>
            </w:sdtContent>
          </w:sdt>
        </w:p>
      </w:sdtContent>
    </w:sdt>
    <w:sdt>
      <w:sdtPr>
        <w:tag w:val="goog_rdk_72"/>
        <w:id w:val="-1472897170"/>
      </w:sdtPr>
      <w:sdtContent>
        <w:p w14:paraId="00000027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71"/>
              <w:id w:val="-1815783435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GAGGAGGGCAGCAAACGGaaCTGCTGGTGTGCTGTGATCTGTTTT</w:t>
              </w:r>
            </w:sdtContent>
          </w:sdt>
        </w:p>
      </w:sdtContent>
    </w:sdt>
    <w:sdt>
      <w:sdtPr>
        <w:tag w:val="goog_rdk_74"/>
        <w:id w:val="-2016371441"/>
      </w:sdtPr>
      <w:sdtContent>
        <w:p w14:paraId="00000028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73"/>
              <w:id w:val="1265650925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AAACAAAGTAGGATTGTTGTGTTCAtaGAAGAGTCTTCCTTTACG</w:t>
              </w:r>
            </w:sdtContent>
          </w:sdt>
        </w:p>
      </w:sdtContent>
    </w:sdt>
    <w:sdt>
      <w:sdtPr>
        <w:tag w:val="goog_rdk_76"/>
        <w:id w:val="688727336"/>
      </w:sdtPr>
      <w:sdtContent>
        <w:p w14:paraId="00000029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75"/>
              <w:id w:val="-1572110915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GAGGAGGGCAGCAAACGGaaTTTGCAAGCAACAGAGGGTGGCGAT</w:t>
              </w:r>
            </w:sdtContent>
          </w:sdt>
        </w:p>
      </w:sdtContent>
    </w:sdt>
    <w:sdt>
      <w:sdtPr>
        <w:tag w:val="goog_rdk_78"/>
        <w:id w:val="895544641"/>
      </w:sdtPr>
      <w:sdtContent>
        <w:p w14:paraId="0000002A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77"/>
              <w:id w:val="-1394960380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TGGGTGTTGGATCTTCTCTAAAGTGtaGAAGAGTCTTCCTTTACG</w:t>
              </w:r>
            </w:sdtContent>
          </w:sdt>
        </w:p>
      </w:sdtContent>
    </w:sdt>
    <w:sdt>
      <w:sdtPr>
        <w:tag w:val="goog_rdk_80"/>
        <w:id w:val="344916924"/>
      </w:sdtPr>
      <w:sdtContent>
        <w:p w14:paraId="0000002B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79"/>
              <w:id w:val="974873376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GAGGAGGGCAGCAAACGGaaAATATAATTTTTGCTTTGAGCATTC</w:t>
              </w:r>
            </w:sdtContent>
          </w:sdt>
        </w:p>
      </w:sdtContent>
    </w:sdt>
    <w:sdt>
      <w:sdtPr>
        <w:tag w:val="goog_rdk_82"/>
        <w:id w:val="-1063791971"/>
      </w:sdtPr>
      <w:sdtContent>
        <w:p w14:paraId="0000002C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81"/>
              <w:id w:val="-1606023364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GAACCAATGTGTTTGTTGTTGGACAtaGAAGAGTCTTCCTTTACG</w:t>
              </w:r>
            </w:sdtContent>
          </w:sdt>
        </w:p>
      </w:sdtContent>
    </w:sdt>
    <w:sdt>
      <w:sdtPr>
        <w:tag w:val="goog_rdk_84"/>
        <w:id w:val="62226160"/>
      </w:sdtPr>
      <w:sdtContent>
        <w:p w14:paraId="0000002D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83"/>
              <w:id w:val="882831096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GAGGAGGGCAGCAAACGGaaATGTCAGCAAACATTGTGACTCAGT</w:t>
              </w:r>
            </w:sdtContent>
          </w:sdt>
        </w:p>
      </w:sdtContent>
    </w:sdt>
    <w:sdt>
      <w:sdtPr>
        <w:tag w:val="goog_rdk_86"/>
        <w:id w:val="-1789499714"/>
      </w:sdtPr>
      <w:sdtContent>
        <w:p w14:paraId="0000002E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85"/>
              <w:id w:val="328251094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CTGTTTATGCCGCTCATACATCGAGtaGAAGAGTCTTCCTTTACG</w:t>
              </w:r>
            </w:sdtContent>
          </w:sdt>
        </w:p>
      </w:sdtContent>
    </w:sdt>
    <w:sdt>
      <w:sdtPr>
        <w:tag w:val="goog_rdk_88"/>
        <w:id w:val="1620727261"/>
      </w:sdtPr>
      <w:sdtContent>
        <w:p w14:paraId="0000002F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87"/>
              <w:id w:val="-750647608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GAGGAGGGCAGCAAACGGaaTCAATGCCTTGCAATCAGCACAACA</w:t>
              </w:r>
            </w:sdtContent>
          </w:sdt>
        </w:p>
      </w:sdtContent>
    </w:sdt>
    <w:sdt>
      <w:sdtPr>
        <w:tag w:val="goog_rdk_90"/>
        <w:id w:val="1279065908"/>
      </w:sdtPr>
      <w:sdtContent>
        <w:p w14:paraId="00000030" w14:textId="77777777" w:rsidR="00E20678" w:rsidRPr="00894F91" w:rsidRDefault="00000000">
          <w:pPr>
            <w:spacing w:before="120" w:after="120"/>
            <w:rPr>
              <w:rFonts w:ascii="Nunito" w:eastAsia="Nunito" w:hAnsi="Nunito" w:cs="Nunito"/>
              <w:lang w:val="en-US"/>
            </w:rPr>
          </w:pPr>
          <w:sdt>
            <w:sdtPr>
              <w:tag w:val="goog_rdk_89"/>
              <w:id w:val="1458827429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ACACTCTTCTTTTCTTTGTGGTTGCtaGAAGAGTCTTCCTTTACG</w:t>
              </w:r>
            </w:sdtContent>
          </w:sdt>
        </w:p>
      </w:sdtContent>
    </w:sdt>
    <w:sdt>
      <w:sdtPr>
        <w:tag w:val="goog_rdk_92"/>
        <w:id w:val="2065907865"/>
      </w:sdtPr>
      <w:sdtContent>
        <w:p w14:paraId="00000031" w14:textId="77777777" w:rsidR="00E20678" w:rsidRPr="00894F91" w:rsidRDefault="00000000">
          <w:pPr>
            <w:spacing w:before="120" w:after="120"/>
            <w:rPr>
              <w:rFonts w:ascii="Nunito" w:eastAsia="Nunito" w:hAnsi="Nunito" w:cs="Nunito"/>
              <w:lang w:val="en-US"/>
            </w:rPr>
          </w:pPr>
          <w:sdt>
            <w:sdtPr>
              <w:tag w:val="goog_rdk_91"/>
              <w:id w:val="-312569791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 xml:space="preserve"> </w:t>
              </w:r>
            </w:sdtContent>
          </w:sdt>
        </w:p>
      </w:sdtContent>
    </w:sdt>
    <w:p w14:paraId="00000032" w14:textId="68F75042" w:rsidR="00E20678" w:rsidRPr="00894F91" w:rsidRDefault="00894F91">
      <w:pPr>
        <w:spacing w:before="120" w:after="120"/>
        <w:rPr>
          <w:rFonts w:ascii="Nunito" w:eastAsia="Nunito" w:hAnsi="Nunito" w:cs="Nunito"/>
          <w:lang w:val="en-US"/>
        </w:rPr>
      </w:pPr>
      <w:r w:rsidRPr="00894F91">
        <w:rPr>
          <w:lang w:val="en-US"/>
        </w:rPr>
        <w:t xml:space="preserve">Gene: </w:t>
      </w:r>
      <w:sdt>
        <w:sdtPr>
          <w:tag w:val="goog_rdk_94"/>
          <w:id w:val="-1892953864"/>
        </w:sdtPr>
        <w:sdtContent>
          <w:sdt>
            <w:sdtPr>
              <w:tag w:val="goog_rdk_93"/>
              <w:id w:val="-1973050110"/>
            </w:sdtPr>
            <w:sdtContent>
              <w:r w:rsidRPr="00894F91">
                <w:rPr>
                  <w:i/>
                  <w:iCs/>
                  <w:lang w:val="en-US"/>
                </w:rPr>
                <w:t>Platynereis</w:t>
              </w:r>
              <w:r w:rsidRPr="00894F91">
                <w:rPr>
                  <w:lang w:val="en-US"/>
                </w:rPr>
                <w:t xml:space="preserve"> </w:t>
              </w:r>
              <w:r w:rsidRPr="00894F91">
                <w:rPr>
                  <w:rFonts w:ascii="Nunito" w:eastAsia="Nunito" w:hAnsi="Nunito" w:cs="Nunito"/>
                  <w:i/>
                  <w:iCs/>
                  <w:lang w:val="en-US"/>
                </w:rPr>
                <w:t>ccdc134-like</w:t>
              </w:r>
            </w:sdtContent>
          </w:sdt>
        </w:sdtContent>
      </w:sdt>
    </w:p>
    <w:sdt>
      <w:sdtPr>
        <w:tag w:val="goog_rdk_96"/>
        <w:id w:val="-920559550"/>
      </w:sdtPr>
      <w:sdtContent>
        <w:p w14:paraId="00000033" w14:textId="4E422746" w:rsidR="00E20678" w:rsidRPr="00894F91" w:rsidRDefault="00000000">
          <w:pPr>
            <w:spacing w:before="120" w:after="120"/>
            <w:rPr>
              <w:rFonts w:ascii="Nunito" w:eastAsia="Nunito" w:hAnsi="Nunito" w:cs="Nunito"/>
              <w:lang w:val="en-US"/>
            </w:rPr>
          </w:pPr>
          <w:sdt>
            <w:sdtPr>
              <w:tag w:val="goog_rdk_95"/>
              <w:id w:val="406658277"/>
            </w:sdtPr>
            <w:sdtContent>
              <w:r w:rsidR="00894F91">
                <w:rPr>
                  <w:lang w:val="en-US"/>
                </w:rPr>
                <w:t xml:space="preserve">Matching ID </w:t>
              </w:r>
              <w:r w:rsidR="00651BBF">
                <w:rPr>
                  <w:lang w:val="en-US"/>
                </w:rPr>
                <w:t>in draft genome</w:t>
              </w:r>
              <w:r w:rsidR="00894F91">
                <w:rPr>
                  <w:lang w:val="en-US"/>
                </w:rPr>
                <w:t xml:space="preserve"> annotation</w:t>
              </w:r>
              <w:r w:rsidR="00894F91" w:rsidRPr="00894F91">
                <w:rPr>
                  <w:rFonts w:ascii="Nunito" w:eastAsia="Nunito" w:hAnsi="Nunito" w:cs="Nunito"/>
                  <w:lang w:val="en-US"/>
                </w:rPr>
                <w:t xml:space="preserve">: </w:t>
              </w:r>
              <w:r w:rsidRPr="00894F91">
                <w:rPr>
                  <w:rFonts w:ascii="Nunito" w:eastAsia="Nunito" w:hAnsi="Nunito" w:cs="Nunito"/>
                  <w:lang w:val="en-US"/>
                </w:rPr>
                <w:t>XLOC-046912</w:t>
              </w:r>
            </w:sdtContent>
          </w:sdt>
        </w:p>
      </w:sdtContent>
    </w:sdt>
    <w:sdt>
      <w:sdtPr>
        <w:tag w:val="goog_rdk_98"/>
        <w:id w:val="-900748499"/>
      </w:sdtPr>
      <w:sdtContent>
        <w:p w14:paraId="00000034" w14:textId="77777777" w:rsidR="00E20678" w:rsidRPr="00894F91" w:rsidRDefault="00000000">
          <w:pPr>
            <w:spacing w:before="120" w:after="120"/>
            <w:rPr>
              <w:rFonts w:ascii="Nunito" w:eastAsia="Nunito" w:hAnsi="Nunito" w:cs="Nunito"/>
              <w:lang w:val="en-US"/>
            </w:rPr>
          </w:pPr>
          <w:sdt>
            <w:sdtPr>
              <w:tag w:val="goog_rdk_97"/>
              <w:id w:val="614872041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CCCCTTTCCTTTAAGTCCCAGACTTCCACTTGTAACTAAGAGAGAGTGTTCCCTGGCAACCGCAAATTGCTATCAGCGCTTCTGCTTTGTACAAGGAGGGACCACAATGTTCACAAGTGTCGCCATGGCAACCACTGTTGTATTGTTCACAGTTTTACAACTGTTGCTACAAGCCTGCACTGCATTTGTACTGTTGCCTAGCAACAACCCTGGCAACAGTAGCAAGAGCATTAGCAACA</w:t>
              </w:r>
              <w:r w:rsidRPr="00894F91">
                <w:rPr>
                  <w:rFonts w:ascii="Nunito" w:eastAsia="Nunito" w:hAnsi="Nunito" w:cs="Nunito"/>
                  <w:lang w:val="en-US"/>
                </w:rPr>
                <w:lastRenderedPageBreak/>
                <w:t>GCACGATTAATGATGACATCACAAAGGCAAACGCAACCATCACCATGACGAATCACACCAAGAGCACAGAAAATGATGATGAGACCAAAATGCAGAGAACAAACGACACACGAGCATTCAGAGAACAGATGGTCCTGCGACACTTGGCGGAAAATAGGAGAGACCAACCGTGCTTCCAAGCTCGTCAGAGTTACGACCGTCTCATAGAAACAACCGGACCTATCCCTGGTTACGACCGGCCAGTCTGTTATGAAGATGGGACGTATATGCCAAAACAGTGCAAGGGAAATATTTGTTACTGCATGGCACCAGATGGCACCAGGTTAGGAAGATACAGACAGCAGCGCCACCGCGCTAAATACATGCATTGTTTGTGTGCACTGGACCAATACGGCCTCTCACTACTAGGACTGAGAGACACGTTTGCTTGCGCCAACAACGGTAACTACCGACGAATCCAATGCCACCGCTCAACCTGCTTCTGCACGGATCACCATGGCAACGTCCTAGAACATATCGACCCCGTCCATATTGATGATAAACAAAAATTGAACTGTTTGCAACGCACAAAAAGTAACACTAGATCTCAACATGATTCAGTCGAATAAAAAATCGATTAACAAATTAGTTTATATATGAAATTTTATATGAAATTCAAAATATCGATCTGTTATAACATGACATCTTACCAATTTATGGGAAAAATTCTTAAGTGATATAAATTAAATTCATTTGTATGAAATGTATGTGGTTAAAATTTTTTAAAATCAAATTCACAAAAAAACAACCTATTACATGAAATTGTTTATTTGGTATTTAAAAAGGGGAAAAACTGTCATATTCTGAATTATAACAATGTTCAATTTCGTTAACGGTCCTGAGTTTTAAAAGTTACTAATTCTCAAGATAGTACTGTGATGATTATGATACGGTGCTAATGAAATAAAGGGTGTCTTAATGTGTAAAAAAAAAAAAAAAAAAAAGTTAAGATAAAAATTTATTTAACTTGGGTGATGAAAATAAAAAAAAGAAAAATAAGATACAAAGCTTTTAA</w:t>
              </w:r>
            </w:sdtContent>
          </w:sdt>
        </w:p>
      </w:sdtContent>
    </w:sdt>
    <w:sdt>
      <w:sdtPr>
        <w:tag w:val="goog_rdk_100"/>
        <w:id w:val="-1658992859"/>
      </w:sdtPr>
      <w:sdtContent>
        <w:p w14:paraId="00000035" w14:textId="77777777" w:rsidR="00E20678" w:rsidRPr="00894F91" w:rsidRDefault="00000000">
          <w:pPr>
            <w:spacing w:before="120" w:after="120"/>
            <w:rPr>
              <w:rFonts w:ascii="Nunito" w:eastAsia="Nunito" w:hAnsi="Nunito" w:cs="Nunito"/>
              <w:lang w:val="en-US"/>
            </w:rPr>
          </w:pPr>
          <w:sdt>
            <w:sdtPr>
              <w:tag w:val="goog_rdk_99"/>
              <w:id w:val="1229108476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 xml:space="preserve"> </w:t>
              </w:r>
            </w:sdtContent>
          </w:sdt>
        </w:p>
      </w:sdtContent>
    </w:sdt>
    <w:sdt>
      <w:sdtPr>
        <w:tag w:val="goog_rdk_102"/>
        <w:id w:val="-873076847"/>
      </w:sdtPr>
      <w:sdtContent>
        <w:p w14:paraId="00000036" w14:textId="0369CE62" w:rsidR="00E20678" w:rsidRPr="00894F91" w:rsidRDefault="00000000">
          <w:pPr>
            <w:spacing w:before="120" w:after="120"/>
            <w:rPr>
              <w:rFonts w:ascii="Nunito" w:eastAsia="Nunito" w:hAnsi="Nunito" w:cs="Nunito"/>
              <w:lang w:val="en-US"/>
            </w:rPr>
          </w:pPr>
          <w:sdt>
            <w:sdtPr>
              <w:tag w:val="goog_rdk_101"/>
              <w:id w:val="1074320220"/>
            </w:sdtPr>
            <w:sdtContent>
              <w:r w:rsidR="00894F91" w:rsidRPr="00FF5B73">
                <w:rPr>
                  <w:lang w:val="en-US"/>
                </w:rPr>
                <w:t xml:space="preserve">HCR </w:t>
              </w:r>
              <w:r w:rsidRPr="00894F91">
                <w:rPr>
                  <w:rFonts w:ascii="Nunito" w:eastAsia="Nunito" w:hAnsi="Nunito" w:cs="Nunito"/>
                  <w:lang w:val="en-US"/>
                </w:rPr>
                <w:t>Probes</w:t>
              </w:r>
              <w:r w:rsidR="00FF5B73">
                <w:rPr>
                  <w:rFonts w:ascii="Nunito" w:eastAsia="Nunito" w:hAnsi="Nunito" w:cs="Nunito"/>
                  <w:lang w:val="en-US"/>
                </w:rPr>
                <w:t xml:space="preserve"> (B2 adapter)</w:t>
              </w:r>
              <w:r w:rsidRPr="00894F91">
                <w:rPr>
                  <w:rFonts w:ascii="Nunito" w:eastAsia="Nunito" w:hAnsi="Nunito" w:cs="Nunito"/>
                  <w:lang w:val="en-US"/>
                </w:rPr>
                <w:t>:</w:t>
              </w:r>
            </w:sdtContent>
          </w:sdt>
        </w:p>
      </w:sdtContent>
    </w:sdt>
    <w:sdt>
      <w:sdtPr>
        <w:tag w:val="goog_rdk_104"/>
        <w:id w:val="-187599377"/>
      </w:sdtPr>
      <w:sdtContent>
        <w:p w14:paraId="00000037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03"/>
              <w:id w:val="574711994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CCTCGTAAATCCTCATCAaaTCATTAGCACCGTATCATAATCATC</w:t>
              </w:r>
            </w:sdtContent>
          </w:sdt>
        </w:p>
      </w:sdtContent>
    </w:sdt>
    <w:sdt>
      <w:sdtPr>
        <w:tag w:val="goog_rdk_106"/>
        <w:id w:val="1665898239"/>
      </w:sdtPr>
      <w:sdtContent>
        <w:p w14:paraId="00000038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05"/>
              <w:id w:val="-1610120772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TTTTTACACATTAAGACACCCTTTAaaATCATCCAGTAAACCGCC</w:t>
              </w:r>
            </w:sdtContent>
          </w:sdt>
        </w:p>
      </w:sdtContent>
    </w:sdt>
    <w:sdt>
      <w:sdtPr>
        <w:tag w:val="goog_rdk_108"/>
        <w:id w:val="-854658426"/>
      </w:sdtPr>
      <w:sdtContent>
        <w:p w14:paraId="00000039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07"/>
              <w:id w:val="316460261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CCTCGTAAATCCTCATCAaaAAAACTCAGGACCGTTAACGAAATT</w:t>
              </w:r>
            </w:sdtContent>
          </w:sdt>
        </w:p>
      </w:sdtContent>
    </w:sdt>
    <w:sdt>
      <w:sdtPr>
        <w:tag w:val="goog_rdk_110"/>
        <w:id w:val="-1298145766"/>
      </w:sdtPr>
      <w:sdtContent>
        <w:p w14:paraId="0000003A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09"/>
              <w:id w:val="1982736049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GTACTATCTTGAGAATTAGTAACTTaaATCATCCAGTAAACCGCC</w:t>
              </w:r>
            </w:sdtContent>
          </w:sdt>
        </w:p>
      </w:sdtContent>
    </w:sdt>
    <w:sdt>
      <w:sdtPr>
        <w:tag w:val="goog_rdk_112"/>
        <w:id w:val="111951618"/>
      </w:sdtPr>
      <w:sdtContent>
        <w:p w14:paraId="0000003B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11"/>
              <w:id w:val="-257830852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CCTCGTAAATCCTCATCAaaTTTTCCCCTTTTTAAATACCAAATA</w:t>
              </w:r>
            </w:sdtContent>
          </w:sdt>
        </w:p>
      </w:sdtContent>
    </w:sdt>
    <w:sdt>
      <w:sdtPr>
        <w:tag w:val="goog_rdk_114"/>
        <w:id w:val="-435525923"/>
      </w:sdtPr>
      <w:sdtContent>
        <w:p w14:paraId="0000003C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13"/>
              <w:id w:val="2122181575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CATTGTTATAATTCAGAATATGACAaaATCATCCAGTAAACCGCC</w:t>
              </w:r>
            </w:sdtContent>
          </w:sdt>
        </w:p>
      </w:sdtContent>
    </w:sdt>
    <w:sdt>
      <w:sdtPr>
        <w:tag w:val="goog_rdk_116"/>
        <w:id w:val="1579710767"/>
      </w:sdtPr>
      <w:sdtContent>
        <w:p w14:paraId="0000003D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15"/>
              <w:id w:val="-2076883786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CCTCGTAAATCCTCATCAaaCAAATGAATTTAATTTATATCACTT</w:t>
              </w:r>
            </w:sdtContent>
          </w:sdt>
        </w:p>
      </w:sdtContent>
    </w:sdt>
    <w:sdt>
      <w:sdtPr>
        <w:tag w:val="goog_rdk_118"/>
        <w:id w:val="-2042891812"/>
      </w:sdtPr>
      <w:sdtContent>
        <w:p w14:paraId="0000003E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17"/>
              <w:id w:val="1646620228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AAAAATTTTAACCACATACATTTCAaaATCATCCAGTAAACCGCC</w:t>
              </w:r>
            </w:sdtContent>
          </w:sdt>
        </w:p>
      </w:sdtContent>
    </w:sdt>
    <w:sdt>
      <w:sdtPr>
        <w:tag w:val="goog_rdk_120"/>
        <w:id w:val="-897892619"/>
      </w:sdtPr>
      <w:sdtContent>
        <w:p w14:paraId="0000003F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19"/>
              <w:id w:val="-126783783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CCTCGTAAATCCTCATCAaaCATGTTATAACAGATCGATATTTTG</w:t>
              </w:r>
            </w:sdtContent>
          </w:sdt>
        </w:p>
      </w:sdtContent>
    </w:sdt>
    <w:sdt>
      <w:sdtPr>
        <w:tag w:val="goog_rdk_122"/>
        <w:id w:val="170230859"/>
      </w:sdtPr>
      <w:sdtContent>
        <w:p w14:paraId="00000040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21"/>
              <w:id w:val="-1598558926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AATTTTTCCCATAAATTGGTAAGATaaATCATCCAGTAAACCGCC</w:t>
              </w:r>
            </w:sdtContent>
          </w:sdt>
        </w:p>
      </w:sdtContent>
    </w:sdt>
    <w:sdt>
      <w:sdtPr>
        <w:tag w:val="goog_rdk_124"/>
        <w:id w:val="-815791572"/>
      </w:sdtPr>
      <w:sdtContent>
        <w:p w14:paraId="00000041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23"/>
              <w:id w:val="2130200939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CCTCGTAAATCCTCATCAaaTCTAGTGTTACTTTTTGTGCGTTGC</w:t>
              </w:r>
            </w:sdtContent>
          </w:sdt>
        </w:p>
      </w:sdtContent>
    </w:sdt>
    <w:sdt>
      <w:sdtPr>
        <w:tag w:val="goog_rdk_126"/>
        <w:id w:val="383531508"/>
      </w:sdtPr>
      <w:sdtContent>
        <w:p w14:paraId="00000042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25"/>
              <w:id w:val="-1460258386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TTTTTATTCGACTGAATCATGTTGAaaATCATCCAGTAAACCGCC</w:t>
              </w:r>
            </w:sdtContent>
          </w:sdt>
        </w:p>
      </w:sdtContent>
    </w:sdt>
    <w:sdt>
      <w:sdtPr>
        <w:tag w:val="goog_rdk_128"/>
        <w:id w:val="-1625073144"/>
      </w:sdtPr>
      <w:sdtContent>
        <w:p w14:paraId="00000043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27"/>
              <w:id w:val="-1932888440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CCTCGTAAATCCTCATCAaaTGGACGGGGTCGATATGTTCTAGGA</w:t>
              </w:r>
            </w:sdtContent>
          </w:sdt>
        </w:p>
      </w:sdtContent>
    </w:sdt>
    <w:sdt>
      <w:sdtPr>
        <w:tag w:val="goog_rdk_130"/>
        <w:id w:val="56745619"/>
      </w:sdtPr>
      <w:sdtContent>
        <w:p w14:paraId="00000044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29"/>
              <w:id w:val="938497432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CAGTTCAATTTTTGTTTATCATCAAaaATCATCCAGTAAACCGCC</w:t>
              </w:r>
            </w:sdtContent>
          </w:sdt>
        </w:p>
      </w:sdtContent>
    </w:sdt>
    <w:sdt>
      <w:sdtPr>
        <w:tag w:val="goog_rdk_132"/>
        <w:id w:val="685720533"/>
      </w:sdtPr>
      <w:sdtContent>
        <w:p w14:paraId="00000045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31"/>
              <w:id w:val="382762283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CCTCGTAAATCCTCATCAaaTTGAGCGGTGGCATTGGATTCGTCG</w:t>
              </w:r>
            </w:sdtContent>
          </w:sdt>
        </w:p>
      </w:sdtContent>
    </w:sdt>
    <w:sdt>
      <w:sdtPr>
        <w:tag w:val="goog_rdk_134"/>
        <w:id w:val="1276915651"/>
      </w:sdtPr>
      <w:sdtContent>
        <w:p w14:paraId="00000046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33"/>
              <w:id w:val="-1520315706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TGCCATGGTGATCCGTGCAGAAGCAaaATCATCCAGTAAACCGCC</w:t>
              </w:r>
            </w:sdtContent>
          </w:sdt>
        </w:p>
      </w:sdtContent>
    </w:sdt>
    <w:sdt>
      <w:sdtPr>
        <w:tag w:val="goog_rdk_136"/>
        <w:id w:val="1595435928"/>
      </w:sdtPr>
      <w:sdtContent>
        <w:p w14:paraId="00000047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35"/>
              <w:id w:val="-1699460120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CCTCGTAAATCCTCATCAaaGTCTCTCAGTCCTAGTAGTGAGAGG</w:t>
              </w:r>
            </w:sdtContent>
          </w:sdt>
        </w:p>
      </w:sdtContent>
    </w:sdt>
    <w:sdt>
      <w:sdtPr>
        <w:tag w:val="goog_rdk_138"/>
        <w:id w:val="1979335814"/>
      </w:sdtPr>
      <w:sdtContent>
        <w:p w14:paraId="00000048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37"/>
              <w:id w:val="-239948049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GTTACCGTTGTTGGCGCAAGCAAACaaATCATCCAGTAAACCGCC</w:t>
              </w:r>
            </w:sdtContent>
          </w:sdt>
        </w:p>
      </w:sdtContent>
    </w:sdt>
    <w:sdt>
      <w:sdtPr>
        <w:tag w:val="goog_rdk_140"/>
        <w:id w:val="167367026"/>
      </w:sdtPr>
      <w:sdtContent>
        <w:p w14:paraId="00000049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39"/>
              <w:id w:val="653498117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CCTCGTAAATCCTCATCAaaATGTATTTAGCGCGGTGGCGCTGCT</w:t>
              </w:r>
            </w:sdtContent>
          </w:sdt>
        </w:p>
      </w:sdtContent>
    </w:sdt>
    <w:sdt>
      <w:sdtPr>
        <w:tag w:val="goog_rdk_142"/>
        <w:id w:val="-106127936"/>
      </w:sdtPr>
      <w:sdtContent>
        <w:p w14:paraId="0000004A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41"/>
              <w:id w:val="1638908343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TATTGGTCCAGTGCACACAAACAATaaATCATCCAGTAAACCGCC</w:t>
              </w:r>
            </w:sdtContent>
          </w:sdt>
        </w:p>
      </w:sdtContent>
    </w:sdt>
    <w:sdt>
      <w:sdtPr>
        <w:tag w:val="goog_rdk_144"/>
        <w:id w:val="-670253022"/>
      </w:sdtPr>
      <w:sdtContent>
        <w:p w14:paraId="0000004B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43"/>
              <w:id w:val="700749212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CCTCGTAAATCCTCATCAaaGTGCCATGCAGTAACAAATATTTCC</w:t>
              </w:r>
            </w:sdtContent>
          </w:sdt>
        </w:p>
      </w:sdtContent>
    </w:sdt>
    <w:sdt>
      <w:sdtPr>
        <w:tag w:val="goog_rdk_146"/>
        <w:id w:val="1585730946"/>
      </w:sdtPr>
      <w:sdtContent>
        <w:p w14:paraId="0000004C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45"/>
              <w:id w:val="833116160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TGTATCTTCCTAACCTGGTGCCATCaaATCATCCAGTAAACCGCC</w:t>
              </w:r>
            </w:sdtContent>
          </w:sdt>
        </w:p>
      </w:sdtContent>
    </w:sdt>
    <w:sdt>
      <w:sdtPr>
        <w:tag w:val="goog_rdk_148"/>
        <w:id w:val="230658362"/>
      </w:sdtPr>
      <w:sdtContent>
        <w:p w14:paraId="0000004D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47"/>
              <w:id w:val="-1186971485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CCTCGTAAATCCTCATCAaaTTCATAACAGACTGGCCGGTCGTAA</w:t>
              </w:r>
            </w:sdtContent>
          </w:sdt>
        </w:p>
      </w:sdtContent>
    </w:sdt>
    <w:sdt>
      <w:sdtPr>
        <w:tag w:val="goog_rdk_150"/>
        <w:id w:val="115347815"/>
      </w:sdtPr>
      <w:sdtContent>
        <w:p w14:paraId="0000004E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49"/>
              <w:id w:val="-945847205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GCACTGTTTTGGCATATACGTCCCAaaATCATCCAGTAAACCGCC</w:t>
              </w:r>
            </w:sdtContent>
          </w:sdt>
        </w:p>
      </w:sdtContent>
    </w:sdt>
    <w:sdt>
      <w:sdtPr>
        <w:tag w:val="goog_rdk_152"/>
        <w:id w:val="-1287588719"/>
      </w:sdtPr>
      <w:sdtContent>
        <w:p w14:paraId="0000004F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51"/>
              <w:id w:val="-513066027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CCTCGTAAATCCTCATCAaaCGGTCGTAACTCTGACGAGCTTGGA</w:t>
              </w:r>
            </w:sdtContent>
          </w:sdt>
        </w:p>
      </w:sdtContent>
    </w:sdt>
    <w:sdt>
      <w:sdtPr>
        <w:tag w:val="goog_rdk_154"/>
        <w:id w:val="-856347173"/>
      </w:sdtPr>
      <w:sdtContent>
        <w:p w14:paraId="00000050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53"/>
              <w:id w:val="-710036286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GGGATAGGTCCGGTTGTTTCTATGAaaATCATCCAGTAAACCGCC</w:t>
              </w:r>
            </w:sdtContent>
          </w:sdt>
        </w:p>
      </w:sdtContent>
    </w:sdt>
    <w:sdt>
      <w:sdtPr>
        <w:tag w:val="goog_rdk_156"/>
        <w:id w:val="-1464418753"/>
      </w:sdtPr>
      <w:sdtContent>
        <w:p w14:paraId="00000051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55"/>
              <w:id w:val="1812905220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CCTCGTAAATCCTCATCAaaAGTGTCGCAGGACCATCTGTTCTCT</w:t>
              </w:r>
            </w:sdtContent>
          </w:sdt>
        </w:p>
      </w:sdtContent>
    </w:sdt>
    <w:sdt>
      <w:sdtPr>
        <w:tag w:val="goog_rdk_158"/>
        <w:id w:val="-831904888"/>
      </w:sdtPr>
      <w:sdtContent>
        <w:p w14:paraId="00000052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57"/>
              <w:id w:val="-720433007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ACGGTTGGTCTCTCCTATTTTCCGCaaATCATCCAGTAAACCGCC</w:t>
              </w:r>
            </w:sdtContent>
          </w:sdt>
        </w:p>
      </w:sdtContent>
    </w:sdt>
    <w:sdt>
      <w:sdtPr>
        <w:tag w:val="goog_rdk_160"/>
        <w:id w:val="-1966964822"/>
      </w:sdtPr>
      <w:sdtContent>
        <w:p w14:paraId="00000053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59"/>
              <w:id w:val="1893152514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CCTCGTAAATCCTCATCAaaTTTGGTCTCATCATCATTTTCTGTG</w:t>
              </w:r>
            </w:sdtContent>
          </w:sdt>
        </w:p>
      </w:sdtContent>
    </w:sdt>
    <w:sdt>
      <w:sdtPr>
        <w:tag w:val="goog_rdk_162"/>
        <w:id w:val="550498599"/>
      </w:sdtPr>
      <w:sdtContent>
        <w:p w14:paraId="00000054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61"/>
              <w:id w:val="-285965987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TGCTCGTGTGTCGTTTGTTCTCTGCaaATCATCCAGTAAACCGCC</w:t>
              </w:r>
            </w:sdtContent>
          </w:sdt>
        </w:p>
      </w:sdtContent>
    </w:sdt>
    <w:sdt>
      <w:sdtPr>
        <w:tag w:val="goog_rdk_164"/>
        <w:id w:val="562765663"/>
      </w:sdtPr>
      <w:sdtContent>
        <w:p w14:paraId="00000055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63"/>
              <w:id w:val="-648444302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CCTCGTAAATCCTCATCAaaGCGTTTGCCTTTGTGATGTCATCAT</w:t>
              </w:r>
            </w:sdtContent>
          </w:sdt>
        </w:p>
      </w:sdtContent>
    </w:sdt>
    <w:sdt>
      <w:sdtPr>
        <w:tag w:val="goog_rdk_166"/>
        <w:id w:val="864488753"/>
      </w:sdtPr>
      <w:sdtContent>
        <w:p w14:paraId="00000056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65"/>
              <w:id w:val="-680353327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TTGGTGTGATTCGTCATGGTGATGGaaATCATCCAGTAAACCGCC</w:t>
              </w:r>
            </w:sdtContent>
          </w:sdt>
        </w:p>
      </w:sdtContent>
    </w:sdt>
    <w:sdt>
      <w:sdtPr>
        <w:tag w:val="goog_rdk_168"/>
        <w:id w:val="524523802"/>
      </w:sdtPr>
      <w:sdtContent>
        <w:p w14:paraId="00000057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67"/>
              <w:id w:val="1852755902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CCTCGTAAATCCTCATCAaaTGTTGCCAGGGTTGTTGCTAGGCAA</w:t>
              </w:r>
            </w:sdtContent>
          </w:sdt>
        </w:p>
      </w:sdtContent>
    </w:sdt>
    <w:sdt>
      <w:sdtPr>
        <w:tag w:val="goog_rdk_170"/>
        <w:id w:val="1001326131"/>
      </w:sdtPr>
      <w:sdtContent>
        <w:p w14:paraId="00000058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69"/>
              <w:id w:val="-883550534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TCGTGCTGTTGCTAATGCTCTTGCTaaATCATCCAGTAAACCGCC</w:t>
              </w:r>
            </w:sdtContent>
          </w:sdt>
        </w:p>
      </w:sdtContent>
    </w:sdt>
    <w:sdt>
      <w:sdtPr>
        <w:tag w:val="goog_rdk_172"/>
        <w:id w:val="484591657"/>
      </w:sdtPr>
      <w:sdtContent>
        <w:p w14:paraId="00000059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71"/>
              <w:id w:val="194667703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CCTCGTAAATCCTCATCAaaCAGTTGTAAAACTGTGAACAATACA</w:t>
              </w:r>
            </w:sdtContent>
          </w:sdt>
        </w:p>
      </w:sdtContent>
    </w:sdt>
    <w:sdt>
      <w:sdtPr>
        <w:tag w:val="goog_rdk_174"/>
        <w:id w:val="1136533154"/>
      </w:sdtPr>
      <w:sdtContent>
        <w:p w14:paraId="0000005A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73"/>
              <w:id w:val="-1856416425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TACAAATGCAGTGCAGGCTTGTAGCaaATCATCCAGTAAACCGCC</w:t>
              </w:r>
            </w:sdtContent>
          </w:sdt>
        </w:p>
      </w:sdtContent>
    </w:sdt>
    <w:sdt>
      <w:sdtPr>
        <w:tag w:val="goog_rdk_176"/>
        <w:id w:val="2143695442"/>
      </w:sdtPr>
      <w:sdtContent>
        <w:p w14:paraId="0000005B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75"/>
              <w:id w:val="1931157528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CCTCGTAAATCCTCATCAaaATTGTGGTCCCTCCTTGTACAAAGC</w:t>
              </w:r>
            </w:sdtContent>
          </w:sdt>
        </w:p>
      </w:sdtContent>
    </w:sdt>
    <w:sdt>
      <w:sdtPr>
        <w:tag w:val="goog_rdk_178"/>
        <w:id w:val="2042087125"/>
      </w:sdtPr>
      <w:sdtContent>
        <w:p w14:paraId="0000005C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77"/>
              <w:id w:val="-724915736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GTGGTTGCCATGGCGACACTTGTGAaaATCATCCAGTAAACCGCC</w:t>
              </w:r>
            </w:sdtContent>
          </w:sdt>
        </w:p>
      </w:sdtContent>
    </w:sdt>
    <w:sdt>
      <w:sdtPr>
        <w:tag w:val="goog_rdk_180"/>
        <w:id w:val="-151454194"/>
      </w:sdtPr>
      <w:sdtContent>
        <w:p w14:paraId="0000005D" w14:textId="77777777" w:rsidR="00E20678" w:rsidRPr="00894F91" w:rsidRDefault="00000000">
          <w:pPr>
            <w:rPr>
              <w:rFonts w:ascii="Nunito" w:eastAsia="Nunito" w:hAnsi="Nunito" w:cs="Nunito"/>
              <w:lang w:val="en-US"/>
            </w:rPr>
          </w:pPr>
          <w:sdt>
            <w:sdtPr>
              <w:tag w:val="goog_rdk_179"/>
              <w:id w:val="848842222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CCTCGTAAATCCTCATCAaaGGGAACACTCTCTCTTAGTTACAAG</w:t>
              </w:r>
            </w:sdtContent>
          </w:sdt>
        </w:p>
      </w:sdtContent>
    </w:sdt>
    <w:sdt>
      <w:sdtPr>
        <w:tag w:val="goog_rdk_182"/>
        <w:id w:val="-951320998"/>
      </w:sdtPr>
      <w:sdtContent>
        <w:p w14:paraId="0000005E" w14:textId="77777777" w:rsidR="00E20678" w:rsidRPr="00894F91" w:rsidRDefault="00000000">
          <w:pPr>
            <w:spacing w:before="120" w:after="120"/>
            <w:rPr>
              <w:rFonts w:ascii="Nunito" w:eastAsia="Nunito" w:hAnsi="Nunito" w:cs="Nunito"/>
              <w:lang w:val="en-US"/>
            </w:rPr>
          </w:pPr>
          <w:sdt>
            <w:sdtPr>
              <w:tag w:val="goog_rdk_181"/>
              <w:id w:val="-627319511"/>
            </w:sdtPr>
            <w:sdtContent>
              <w:r w:rsidRPr="00894F91">
                <w:rPr>
                  <w:rFonts w:ascii="Nunito" w:eastAsia="Nunito" w:hAnsi="Nunito" w:cs="Nunito"/>
                  <w:lang w:val="en-US"/>
                </w:rPr>
                <w:t>AGCGCTGATAGCAATTTGCGGTTGCaaATCATCCAGTAAACCGCC</w:t>
              </w:r>
            </w:sdtContent>
          </w:sdt>
        </w:p>
      </w:sdtContent>
    </w:sdt>
    <w:p w14:paraId="000000BB" w14:textId="77777777" w:rsidR="00E20678" w:rsidRPr="00894F91" w:rsidRDefault="00E20678">
      <w:pPr>
        <w:rPr>
          <w:rFonts w:ascii="Nunito" w:eastAsia="Nunito" w:hAnsi="Nunito" w:cs="Nunito"/>
          <w:lang w:val="en-US"/>
        </w:rPr>
      </w:pPr>
    </w:p>
    <w:p w14:paraId="000000BC" w14:textId="77777777" w:rsidR="00E20678" w:rsidRPr="00894F91" w:rsidRDefault="00000000">
      <w:pPr>
        <w:rPr>
          <w:rFonts w:ascii="Nunito" w:eastAsia="Nunito" w:hAnsi="Nunito" w:cs="Nunito"/>
          <w:b/>
          <w:i/>
          <w:lang w:val="en-US"/>
        </w:rPr>
      </w:pPr>
      <w:r w:rsidRPr="00894F91">
        <w:rPr>
          <w:lang w:val="en-US"/>
        </w:rPr>
        <w:br w:type="page"/>
      </w:r>
    </w:p>
    <w:p w14:paraId="000000BD" w14:textId="2146D5A9" w:rsidR="00E20678" w:rsidRPr="00894F91" w:rsidRDefault="00000000">
      <w:pPr>
        <w:rPr>
          <w:rFonts w:ascii="Nunito" w:eastAsia="Nunito" w:hAnsi="Nunito" w:cs="Nunito"/>
          <w:i/>
          <w:lang w:val="en-US"/>
        </w:rPr>
      </w:pPr>
      <w:sdt>
        <w:sdtPr>
          <w:tag w:val="goog_rdk_370"/>
          <w:id w:val="-1503968801"/>
        </w:sdtPr>
        <w:sdtContent>
          <w:r w:rsidR="00894F91" w:rsidRPr="00FF5B73">
            <w:rPr>
              <w:lang w:val="en-US"/>
            </w:rPr>
            <w:t xml:space="preserve">Gene: </w:t>
          </w:r>
          <w:r w:rsidR="00894F91" w:rsidRPr="00FF5B73">
            <w:rPr>
              <w:i/>
              <w:iCs/>
              <w:lang w:val="en-US"/>
            </w:rPr>
            <w:t xml:space="preserve">Platynereis </w:t>
          </w:r>
          <w:r w:rsidRPr="00894F91">
            <w:rPr>
              <w:rFonts w:ascii="Nunito" w:eastAsia="Nunito" w:hAnsi="Nunito" w:cs="Nunito"/>
              <w:i/>
              <w:lang w:val="en-US"/>
            </w:rPr>
            <w:t>flrtl</w:t>
          </w:r>
        </w:sdtContent>
      </w:sdt>
    </w:p>
    <w:p w14:paraId="000000BE" w14:textId="202FB961" w:rsidR="00E20678" w:rsidRPr="00894F91" w:rsidRDefault="00894F91">
      <w:pPr>
        <w:rPr>
          <w:rFonts w:ascii="Nunito" w:eastAsia="Nunito" w:hAnsi="Nunito" w:cs="Nunito"/>
          <w:color w:val="1F1F1F"/>
          <w:highlight w:val="white"/>
          <w:lang w:val="en-US"/>
        </w:rPr>
      </w:pPr>
      <w:r>
        <w:rPr>
          <w:lang w:val="en-US"/>
        </w:rPr>
        <w:t xml:space="preserve">Matching ID </w:t>
      </w:r>
      <w:r w:rsidR="00651BBF">
        <w:rPr>
          <w:lang w:val="en-US"/>
        </w:rPr>
        <w:t>in draft genome</w:t>
      </w:r>
      <w:r>
        <w:rPr>
          <w:lang w:val="en-US"/>
        </w:rPr>
        <w:t xml:space="preserve"> annotation</w:t>
      </w:r>
      <w:r w:rsidRPr="00894F91">
        <w:rPr>
          <w:rFonts w:ascii="Nunito" w:eastAsia="Nunito" w:hAnsi="Nunito" w:cs="Nunito"/>
          <w:lang w:val="en-US"/>
        </w:rPr>
        <w:t xml:space="preserve">: </w:t>
      </w: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XLOC-008486</w:t>
      </w:r>
    </w:p>
    <w:p w14:paraId="000000BF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ATGTTGGTGCTTGGACTACCAGACTGTTCCCTTGCAGTCACTTTGTTATTTTTATTGACTGTCACAGTGCATGGACAATGTCCAGTATCCAGACGTTCCATGGCCTACTGCAGCTGCAACTACAGGGATAACAATGGCTACAGAGTGGCTCGTTCTATCGTTTGCAGTGGACTTAATCCTAATACGACCCTCATATTCACTGACACGAGGGACATTTTCGTGGATTTAATCATCAGGAATTCTACCATGGACCAAGTAATCCCATTTATGTTTTCGAGGGTCAAAGCAAGAAACTTCATCATGACCCATAACGAGATCCTAAGTATAGATGACAATGCCTTTCTCGGAGCTGAGGATTACATAGAAAGCCTGGATTTATCTCATAATCTGATTACCTCTTTGCCTCCTGCCATCTTCAAGTTGCTGCGATTCCTGAAGATCCTTAATCTGTCCAACAACAGACTGACCACGATTTACAAATCTGCTTTCGAAGGTTTGTCCAGTTTAACTTACCTCAACCTGGGTAGGAATAACATCTATGACATCAGAAGTGATGGTTTCTCTGAACTGGTTAATGTGAAGACTTTGTTGTTGGATGGAAATGCCATTGGTGAGCTGAAAAATGACTCTTTCTCTGGTCTGAGCAGGTTGCAACTCCTGCATCTTTCGTCCAACAAGATCAGCAAAATCTCAGGAGATGCATTCGCACCATTGACCAGTCTCCGCTCCCTCTACCTCCCTCTGAACGACTTGCCCTCCATCCCGGAGAGCATGCTCAGGATGAACGAATACCTGGAAGAACTTTCGCTCGCCGACAACGAACTCACGAGTATTCCTGAAAATGTGTTCTTCCTCAACAAATATCTAAAGTCAATAGATATCTCATTCAACAAATTAAATACGATTGAGAAGTTTCCTTTCAAAAAACTTGAACGCCTAGAAAAACTCAATTTACAAAACAATAAGATTAGATCAATATACAAAAACGTCTTTGAAAACTTAAACCAAGTGCAAACACTGAACTTGGCAAACAATCTAATTGACAACCTGGAAGAAAACGGGCTTGCTGGATTGGCTGTGACCCAGACAGTTAGATTAGACAACAACTTGATATCTATTGTCCCATATGGAGTGTTTGATGCAATAGGAAATGTGGTTTATTTGAACCTTTCAATGAATCTAATTGAAAACTTTGAGGACAGCAATCCATTCCTGGCTAATAATGTTTTAAAGGAGCTTGATTTAAGCTGGAATCGGATCAAAGAGGTTCCACCTACTTTATTTAAAAAGACCAGATCTCTCCAGAAACTCAGTATGGCTCACAATGAAATTACCATGATGGATCCAGAGAGTTTTATCAATGTACCCAAGTTAGAATCACTAGACTTGACACACAATCGGATAAACTCACCGGATGGGAACCTTTTCTACAATTGTCCTAAGCTCAAGACGCTGAAACTCTCGTGGAATCCTTTGCAAGAGCTTCCGCGGTCCTTCTTAGTCGGCCTCAGTGGCTTGGAAGAAGTGAATTTGGACCACGGATGCTTAACGGGTCTCCCAGATGGCTTCTTCACTCCAGTCGATGATACGGTCAATGCCACAACTCCTCCTGAACTTCAGCAGCCCGTTCCTCTTACGAACCTCAAAGTTGCTCATTTGAACAGTAACTTCCTCCAGGGCATCAACTCCACACAACTCCAGGGGCCAAAGTTGTCCACATTGAACATTCAGGAGAACAACATCTCCATGATAGACCCTGGGGTGTTCTCCTTATTCTCCACATTGGAGTCTGCGAACCTCTCGTGGAATGACCTAACATCATCCATCAGAGATTCATTTGGCAACATGCGCACTGTGAAAGTATTGGACTTGAGACATAACCAGATAGAAGAGTTGAACAGGAGAGCCCTTGAGGTTGAAACTGCTTTTGTGGAACTTTACTTGGAAGGGAACCCTATCTATTGTGATTGTGATATGGCTTTCCTCCGTGTGTATGATAATCTAAAGGACCCGGACTCATTGCTGTGTGGTTCCAGTAATACTGGATTAGATGAAGAATTAGTCATCTGCACTTCAACTCAGTCCCTCGGTTGCTCTAGTTGGCCGAGTAATCATCGAACTCTGTGTGCCAGAACGACACAAAATGACCTTGAGGCCAAACGTGACCAGCTGATTCAAGCTGCTGAAGACTACCAACAAGAAAGAATGGATTATGAGGAGTTCTGTGTAATTTATGAGGGAATGACGACAAGCGGGTATACCTTGTTAGATC</w:t>
      </w:r>
      <w:r w:rsidRPr="00894F91">
        <w:rPr>
          <w:rFonts w:ascii="Nunito" w:eastAsia="Nunito" w:hAnsi="Nunito" w:cs="Nunito"/>
          <w:color w:val="1F1F1F"/>
          <w:highlight w:val="white"/>
          <w:lang w:val="en-US"/>
        </w:rPr>
        <w:lastRenderedPageBreak/>
        <w:t>CAAATTTTACCAACTTCTCTAACATTGATCTACCAGAGATCACCAAAATCACACCAACGCCTGACGATAATTATATCCGGGTTGAGTGGAAGCATGAGGATATAAGCCTTGTGTCGGGATACAGACTGAGGTACACAAATTCATCAAACAATGTGACACACACCAGTGAAGTGGTGGACGACCGCCTGTGGTATGTCCTGAACAACACTCACATTGATGAGAATTACCTCATCTGTGTGGAGGTGATCCTTTTGGATGGGCAGTCGAGGTTGGATGAGAGGAGATGCAGGGAAGTGAGAGATGTGCTGGTCAGGAAGGTCAGTGAAGAGGATGACCGCTCTGGGCTGCTGCAACTGCTCGTGCCCATCATCGCTGTAGCAGCGGTCCTCCTCATCATCATCCTCATCATCATCGGTGTCCGCGTCAGTCTGAGGAGGAAGCGTCATCGTGACAAGCAGCAGGAAGCCATGACAGCTGAACAAAAACTGGGCATGTGGGACTTTCCCTTCAAACCACATGCAAGTGAAGAACTGGTGGAGCAGACCACCTTGCCTTATGACGTCTACTCTGAGACTATCGTTGATCCCAAATTCCGTCTGAAGAAGTTGAGGGCGACAATCAGAGGCATGGGAAAGACAAAACGCGTCAAGAGGAGGAAGTCACAGAATAGACAGATTCCGTCCGTGGCTGGGTCCATGAGATCTATTAACTCCATGAAGAGCGATTCCATGAACAGCATCCATTCCAATAACAGCCTGGATGATGTTGACACGGGACTCTTTATTTCGTCACAGGGCGAGATCCTCCCCCCTCCTTACACAGAGTCTGCCAATGGATCTATTGCGAATGGATCTGTTGCGAATGGATCTGTCGCAAACGGTTCTGTTGCGAACGGTTCTTTAACCAGCATTTCCATTATGGGAAATGGCAGTGTGAAAAGCAGTGTGAAAAGTGGTGCTAACAGTATGAGAAGTGTGAAGAACAGTGCCAGGGGCAGCAGAGGAAGTGCCAGAAACAGTAGAAACAGTAAAAACAGTAGAAAAGGCAAGAGGAACAGTGGTTATGAGAGTGACAATAGAAGTGGAGAGTGA</w:t>
      </w:r>
    </w:p>
    <w:p w14:paraId="000000C0" w14:textId="77777777" w:rsidR="00E20678" w:rsidRPr="00894F91" w:rsidRDefault="00E20678">
      <w:pPr>
        <w:rPr>
          <w:rFonts w:ascii="Nunito" w:eastAsia="Nunito" w:hAnsi="Nunito" w:cs="Nunito"/>
          <w:color w:val="1F1F1F"/>
          <w:highlight w:val="white"/>
          <w:lang w:val="en-US"/>
        </w:rPr>
      </w:pPr>
    </w:p>
    <w:p w14:paraId="000000C1" w14:textId="3FF1BBD2" w:rsidR="00E20678" w:rsidRPr="00894F91" w:rsidRDefault="00894F91">
      <w:pPr>
        <w:rPr>
          <w:rFonts w:ascii="Nunito" w:eastAsia="Nunito" w:hAnsi="Nunito" w:cs="Nunito"/>
          <w:color w:val="1F1F1F"/>
          <w:highlight w:val="white"/>
          <w:lang w:val="en-US"/>
        </w:rPr>
      </w:pPr>
      <w:r>
        <w:rPr>
          <w:rFonts w:ascii="Nunito" w:eastAsia="Nunito" w:hAnsi="Nunito" w:cs="Nunito"/>
          <w:color w:val="1F1F1F"/>
          <w:highlight w:val="white"/>
          <w:lang w:val="en-US"/>
        </w:rPr>
        <w:t xml:space="preserve">HCR </w:t>
      </w: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probes</w:t>
      </w:r>
      <w:r w:rsidR="00FF5B73">
        <w:rPr>
          <w:rFonts w:ascii="Nunito" w:eastAsia="Nunito" w:hAnsi="Nunito" w:cs="Nunito"/>
          <w:color w:val="1F1F1F"/>
          <w:highlight w:val="white"/>
          <w:lang w:val="en-US"/>
        </w:rPr>
        <w:t xml:space="preserve"> (B2 adapter)</w:t>
      </w: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:</w:t>
      </w:r>
    </w:p>
    <w:p w14:paraId="000000C2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ATAACCACTGTTCCTCTTGCCTTTT</w:t>
      </w:r>
    </w:p>
    <w:p w14:paraId="000000C3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TCACTCTCCACTTCTATTGTCACTCaaATCATCCAGTAAACCGCC</w:t>
      </w:r>
    </w:p>
    <w:p w14:paraId="000000C4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GCACTTCCTCTGCTGCCCCTGGCAC</w:t>
      </w:r>
    </w:p>
    <w:p w14:paraId="000000C5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TGTTTTTACTGTTTCTACTGTTTCaaATCATCCAGTAAACCGCC</w:t>
      </w:r>
    </w:p>
    <w:p w14:paraId="000000C6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CACTTTTCACACTGCTTTTCACACT</w:t>
      </w:r>
    </w:p>
    <w:p w14:paraId="000000C7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TCTTCACACTTCTCATACTGTTAGCaaATCATCCAGTAAACCGCC</w:t>
      </w:r>
    </w:p>
    <w:p w14:paraId="000000C8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AGAACCGTTCGCAACAGAACCGTTT</w:t>
      </w:r>
    </w:p>
    <w:p w14:paraId="000000C9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ATTTCCCATAATGGAAATGCTGGTTaaATCATCCAGTAAACCGCC</w:t>
      </w:r>
    </w:p>
    <w:p w14:paraId="000000CA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GCAATAGATCCATTGGCAGACTCTG</w:t>
      </w:r>
    </w:p>
    <w:p w14:paraId="000000CB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ACAGATCCATTCGCAACAGATCCATaaATCATCCAGTAAACCGCC</w:t>
      </w:r>
    </w:p>
    <w:p w14:paraId="000000CC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TAAAGAGTCCCGTGTCAACATCATC</w:t>
      </w:r>
    </w:p>
    <w:p w14:paraId="000000CD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GGGGGAGGATCTCGCCCTGTGACGAaaATCATCCAGTAAACCGCC</w:t>
      </w:r>
    </w:p>
    <w:p w14:paraId="000000CE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GGAATCGCTCTTCATGGAGTTAATA</w:t>
      </w:r>
    </w:p>
    <w:p w14:paraId="000000CF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GCTGTTATTGGAATGGATGCTGTTCaaATCATCCAGTAAACCGCC</w:t>
      </w:r>
    </w:p>
    <w:p w14:paraId="000000D0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TGTCTATTCTGTGACTTCCTCCTCT</w:t>
      </w:r>
    </w:p>
    <w:p w14:paraId="000000D1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TCATGGACCCAGCCACGGACGGAAaaATCATCCAGTAAACCGCC</w:t>
      </w:r>
    </w:p>
    <w:p w14:paraId="000000D2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TTGTCGCCCTCAACTTCTTCAGACG</w:t>
      </w:r>
    </w:p>
    <w:p w14:paraId="000000D3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GCGTTTTGTCTTTCCCATGCCTCTaaATCATCCAGTAAACCGCC</w:t>
      </w:r>
    </w:p>
    <w:p w14:paraId="000000D4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GACGTCATAAGGCAAGGTGGTCTGC</w:t>
      </w:r>
    </w:p>
    <w:p w14:paraId="000000D5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lastRenderedPageBreak/>
        <w:t>TTTGGGATCAACGATAGTCTCAGAGaaATCATCCAGTAAACCGCC</w:t>
      </w:r>
    </w:p>
    <w:p w14:paraId="000000D6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AAGGGAAAGTCCCACATGCCCAGTT</w:t>
      </w:r>
    </w:p>
    <w:p w14:paraId="000000D7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ACCAGTTCTTCACTTGCATGTGGTTaaATCATCCAGTAAACCGCC</w:t>
      </w:r>
    </w:p>
    <w:p w14:paraId="000000D8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TGTCACGATGACGCTTCCTCCTCAG</w:t>
      </w:r>
    </w:p>
    <w:p w14:paraId="000000D9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GTTCAGCTGTCATGGCTTCCTGCTGaaATCATCCAGTAAACCGCC</w:t>
      </w:r>
    </w:p>
    <w:p w14:paraId="000000DA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GATGATGAGGAGGACCGCTGCTACA</w:t>
      </w:r>
    </w:p>
    <w:p w14:paraId="000000DB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GACGCGGACACCGATGATGATGAGGaaATCATCCAGTAAACCGCC</w:t>
      </w:r>
    </w:p>
    <w:p w14:paraId="000000DC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CCAGAGCGGTCATCCTCTTCACTGA</w:t>
      </w:r>
    </w:p>
    <w:p w14:paraId="000000DD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ATGATGGGCACGAGCAGTTGCAGCAaaATCATCCAGTAAACCGCC</w:t>
      </w:r>
    </w:p>
    <w:p w14:paraId="000000DE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TGCATCTCCTCTCATCCAACCTCGA</w:t>
      </w:r>
    </w:p>
    <w:p w14:paraId="000000DF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TCCTGACCAGCACATCTCTCACTTCaaATCATCCAGTAAACCGCC</w:t>
      </w:r>
    </w:p>
    <w:p w14:paraId="000000E0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GATGAGGTAATTCTCATCAATGTGA</w:t>
      </w:r>
    </w:p>
    <w:p w14:paraId="000000E1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CATCCAAAAGGATCACCTCCACAaaATCATCCAGTAAACCGCC</w:t>
      </w:r>
    </w:p>
    <w:p w14:paraId="000000E2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TCCACCACTTCACTGGTGTGTGTCA</w:t>
      </w:r>
    </w:p>
    <w:p w14:paraId="000000E3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TTGTTCAGGACATACCACAGGCGGTaaATCATCCAGTAAACCGCC</w:t>
      </w:r>
    </w:p>
    <w:p w14:paraId="000000E4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TGTATCCCGACACAAGGCTTATATC</w:t>
      </w:r>
    </w:p>
    <w:p w14:paraId="000000E5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TGTTTGATGAATTTGTGTACCTCAGaaATCATCCAGTAAACCGCC</w:t>
      </w:r>
    </w:p>
    <w:p w14:paraId="000000E6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ATCGTCAGGCGTTGGTGTGATTTTG</w:t>
      </w:r>
    </w:p>
    <w:p w14:paraId="000000E7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ATGCTTCCACTCAACCCGGATATAAaaATCATCCAGTAAACCGCC</w:t>
      </w:r>
    </w:p>
    <w:p w14:paraId="000000E8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TTGGTAAAATTTGGATCTAACAAGG</w:t>
      </w:r>
    </w:p>
    <w:p w14:paraId="000000E9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ATCTCTGGTAGATCAATGTTAGAGAaaATCATCCAGTAAACCGCC</w:t>
      </w:r>
    </w:p>
    <w:p w14:paraId="000000EA" w14:textId="77777777" w:rsidR="00E20678" w:rsidRPr="00894F91" w:rsidRDefault="00E20678">
      <w:pPr>
        <w:rPr>
          <w:rFonts w:ascii="Nunito" w:eastAsia="Nunito" w:hAnsi="Nunito" w:cs="Nunito"/>
          <w:color w:val="1F1F1F"/>
          <w:highlight w:val="white"/>
          <w:lang w:val="en-US"/>
        </w:rPr>
      </w:pPr>
    </w:p>
    <w:p w14:paraId="000000EB" w14:textId="77777777" w:rsidR="00E20678" w:rsidRPr="00894F91" w:rsidRDefault="00000000">
      <w:pPr>
        <w:rPr>
          <w:rFonts w:ascii="Nunito" w:eastAsia="Nunito" w:hAnsi="Nunito" w:cs="Nunito"/>
          <w:b/>
          <w:i/>
          <w:color w:val="1F1F1F"/>
          <w:highlight w:val="white"/>
          <w:lang w:val="en-US"/>
        </w:rPr>
      </w:pPr>
      <w:r w:rsidRPr="00894F91">
        <w:rPr>
          <w:lang w:val="en-US"/>
        </w:rPr>
        <w:br w:type="page"/>
      </w:r>
    </w:p>
    <w:p w14:paraId="000000EC" w14:textId="725004BA" w:rsidR="00E20678" w:rsidRPr="00894F91" w:rsidRDefault="00894F91">
      <w:pPr>
        <w:rPr>
          <w:rFonts w:ascii="Nunito" w:eastAsia="Nunito" w:hAnsi="Nunito" w:cs="Nunito"/>
          <w:bCs/>
          <w:i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bCs/>
          <w:iCs/>
          <w:color w:val="1F1F1F"/>
          <w:highlight w:val="white"/>
          <w:lang w:val="en-US"/>
        </w:rPr>
        <w:lastRenderedPageBreak/>
        <w:t>Gene:</w:t>
      </w:r>
      <w:r w:rsidRPr="00894F91">
        <w:rPr>
          <w:rFonts w:ascii="Nunito" w:eastAsia="Nunito" w:hAnsi="Nunito" w:cs="Nunito"/>
          <w:bCs/>
          <w:i/>
          <w:color w:val="1F1F1F"/>
          <w:highlight w:val="white"/>
          <w:lang w:val="en-US"/>
        </w:rPr>
        <w:t xml:space="preserve"> Platynereis prrx</w:t>
      </w:r>
    </w:p>
    <w:p w14:paraId="000000ED" w14:textId="0AF8FD81" w:rsidR="00E20678" w:rsidRPr="00894F91" w:rsidRDefault="00894F91">
      <w:pPr>
        <w:rPr>
          <w:rFonts w:ascii="Nunito" w:eastAsia="Nunito" w:hAnsi="Nunito" w:cs="Nunito"/>
          <w:color w:val="1F1F1F"/>
          <w:highlight w:val="white"/>
          <w:lang w:val="en-US"/>
        </w:rPr>
      </w:pPr>
      <w:r>
        <w:rPr>
          <w:lang w:val="en-US"/>
        </w:rPr>
        <w:t xml:space="preserve">Matching ID </w:t>
      </w:r>
      <w:r w:rsidR="00651BBF">
        <w:rPr>
          <w:lang w:val="en-US"/>
        </w:rPr>
        <w:t>in draft genome</w:t>
      </w:r>
      <w:r>
        <w:rPr>
          <w:lang w:val="en-US"/>
        </w:rPr>
        <w:t xml:space="preserve"> annotation</w:t>
      </w:r>
      <w:r w:rsidRPr="00894F91">
        <w:rPr>
          <w:rFonts w:ascii="Nunito" w:eastAsia="Nunito" w:hAnsi="Nunito" w:cs="Nunito"/>
          <w:lang w:val="en-US"/>
        </w:rPr>
        <w:t xml:space="preserve">: </w:t>
      </w: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XLOC-055252</w:t>
      </w:r>
    </w:p>
    <w:p w14:paraId="000000EE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ATGAGTAGCTACGGAATTGCCTCAGCTTACTACTCTCCTGCAGCGGCATACTACGACCACAAGTTCCAACATTACAACGCCCTCAACAAACCCAACTTCTCGGTGAGCCACTTGCTGGACTTGGAAGAACTACCAAGAGAGAACTGCGCCATGTTCGCCAACACAGACATGACAGGCAAGCCTCACTCCGGGGGCTCGGCCCAGGGCATGTTGCTGCACACGGTGCCCGACAGGATCCCCTCCGAAAGGATTCCCTCTGACAGGATCCCCTCCGACAGGATCCCGTCCGACAGGATGGCCGATAGACTGGACAGGCCCAGCCCGGCCTCCCCTCCCCTCTCCCCAAACAAACTCATGAACAACAACAACTCGTCCAATCCCAGCAACCTGTCTTCTTCCTGCATCCACATTAAACCCTCCAGCCTCAGTCCGGACCTCGACAAGAAGTCAGAGGACGGCAAAGACTCAGAGTCAGAGGGCAAGGAGGAGGGCGGAGGCAAGGGGGGCAAGCGGAAGGCCCGTAGGAACAGGACGACATTCACCAGCACGCAACTGGCCGCCCTCGAGAGGGTCTTCGAGAGGACCCACTACCCGGACGCCTTCGTGAGGGAGGAGCTCGCCAGGAGGGTCAGCCTCAGCGAGGCCAGGGTCCAGGTTTGGTTCCAAAACAGAAGGGCAAAATTCCGACGCAACGAACGTAACATGCTTGCCCAGAGGTCATCACTGTACGGCAGTCCGCGGATGGAGTCTTCAGGTCCCCTGGAGCAACCCATTGGCCCACGACCCACCTCCCTCAGTCCCGAGTACTTGGGCTGGCCCGGGGCAGGGGGCACTTACAGCCCAGTGGCCAGCTCTCCTGGCTACAACATGTCTCCCGCCGGAATGGGCACCTCGACCACCTCTTCCTCCAGCTGTGCGTACGCTGCTCAAGGTGTGTACTCGGCGGCACCTCCTTCGGTGGGGTCGAGCATTGCCACTCTAAGACTGAAAGCGCGTGAATATAATATGCAGCAACAATCCCACCACTACATGCCTCCCCACCACCACCAGATGGCTCAGTGA</w:t>
      </w:r>
    </w:p>
    <w:p w14:paraId="000000EF" w14:textId="77777777" w:rsidR="00E20678" w:rsidRPr="00894F91" w:rsidRDefault="00E20678">
      <w:pPr>
        <w:rPr>
          <w:rFonts w:ascii="Nunito" w:eastAsia="Nunito" w:hAnsi="Nunito" w:cs="Nunito"/>
          <w:color w:val="1F1F1F"/>
          <w:highlight w:val="white"/>
          <w:lang w:val="en-US"/>
        </w:rPr>
      </w:pPr>
    </w:p>
    <w:p w14:paraId="000000F0" w14:textId="12D3E302" w:rsidR="00E20678" w:rsidRPr="00894F91" w:rsidRDefault="00894F91">
      <w:pPr>
        <w:rPr>
          <w:rFonts w:ascii="Nunito" w:eastAsia="Nunito" w:hAnsi="Nunito" w:cs="Nunito"/>
          <w:color w:val="1F1F1F"/>
          <w:highlight w:val="white"/>
          <w:lang w:val="en-US"/>
        </w:rPr>
      </w:pPr>
      <w:r>
        <w:rPr>
          <w:rFonts w:ascii="Nunito" w:eastAsia="Nunito" w:hAnsi="Nunito" w:cs="Nunito"/>
          <w:color w:val="1F1F1F"/>
          <w:highlight w:val="white"/>
          <w:lang w:val="en-US"/>
        </w:rPr>
        <w:t xml:space="preserve">HCR </w:t>
      </w: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probes</w:t>
      </w:r>
      <w:r w:rsidR="00FF5B73">
        <w:rPr>
          <w:rFonts w:ascii="Nunito" w:eastAsia="Nunito" w:hAnsi="Nunito" w:cs="Nunito"/>
          <w:color w:val="1F1F1F"/>
          <w:highlight w:val="white"/>
          <w:lang w:val="en-US"/>
        </w:rPr>
        <w:t xml:space="preserve"> (B2 adapter)</w:t>
      </w: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:</w:t>
      </w:r>
    </w:p>
    <w:p w14:paraId="000000F1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AGGCATGTAGTGGTGGGATTGTTGC</w:t>
      </w:r>
    </w:p>
    <w:p w14:paraId="000000F2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TCACTGAGCCATCTGGTGGTGGTGGaaATCATCCAGTAAACCGCC</w:t>
      </w:r>
    </w:p>
    <w:p w14:paraId="000000F3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AGAGTGGCAATGCTCGACCCCACCG</w:t>
      </w:r>
    </w:p>
    <w:p w14:paraId="000000F4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ATATTATATTCACGCGCTTTCAGTCaaATCATCCAGTAAACCGCC</w:t>
      </w:r>
    </w:p>
    <w:p w14:paraId="000000F5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CAGCGTACGCACAGCTGGAGGAAGA</w:t>
      </w:r>
    </w:p>
    <w:p w14:paraId="000000F6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GAGGTGCCGCCGAGTACACACCTTGaaATCATCCAGTAAACCGCC</w:t>
      </w:r>
    </w:p>
    <w:p w14:paraId="000000F7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CATGTTGTAGCCAGGAGAGCTGGCC</w:t>
      </w:r>
    </w:p>
    <w:p w14:paraId="000000F8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GGTCGAGGTGCCCATTCCGGCGGGAaaATCATCCAGTAAACCGCC</w:t>
      </w:r>
    </w:p>
    <w:p w14:paraId="000000F9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CAGCCCAAGTACTCGGGACTGAGGG</w:t>
      </w:r>
    </w:p>
    <w:p w14:paraId="000000FA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GGGCTGTAAGTGCCCCCTGCCCCGGaaATCATCCAGTAAACCGCC</w:t>
      </w:r>
    </w:p>
    <w:p w14:paraId="000000FB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GGGGACCTGAAGACTCCATCCGCGG</w:t>
      </w:r>
    </w:p>
    <w:p w14:paraId="000000FC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TGGGTCGTGGGCCAATGGGTTGCTCaaATCATCCAGTAAACCGCC</w:t>
      </w:r>
    </w:p>
    <w:p w14:paraId="000000FD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CATGTTACGTTCGTTGCGTCGGAAT</w:t>
      </w:r>
    </w:p>
    <w:p w14:paraId="000000FE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GCCGTACAGTGATGACCTCTGGGCAaaATCATCCAGTAAACCGCC</w:t>
      </w:r>
    </w:p>
    <w:p w14:paraId="000000FF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ACCCTGGCCTCGCTGAGGCTGACCC</w:t>
      </w:r>
    </w:p>
    <w:p w14:paraId="00000100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GCCCTTCTGTTTTGGAACCAAACCTaaATCATCCAGTAAACCGCC</w:t>
      </w:r>
    </w:p>
    <w:p w14:paraId="00000101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CCGGGTAGTGGGTCCTCTCGAAGAC</w:t>
      </w:r>
    </w:p>
    <w:p w14:paraId="00000102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TGGCGAGCTCCTCCCTCACGAAGGCaaATCATCCAGTAAACCGCC</w:t>
      </w:r>
    </w:p>
    <w:p w14:paraId="00000103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lastRenderedPageBreak/>
        <w:t>CCTCGTAAATCCTCATCAaaGAATGTCGTCCTGTTCCTACGGGCC</w:t>
      </w:r>
    </w:p>
    <w:p w14:paraId="00000104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TCGAGGGCGGCCAGTTGCGTGCTGaaATCATCCAGTAAACCGCC</w:t>
      </w:r>
    </w:p>
    <w:p w14:paraId="00000105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CCTCTGACTCTGAGTCTTTGCCGTC</w:t>
      </w:r>
    </w:p>
    <w:p w14:paraId="00000106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CCCTTGCCTCCGCCCTCCTCCTTaaATCATCCAGTAAACCGCC</w:t>
      </w:r>
    </w:p>
    <w:p w14:paraId="00000107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GCTGGAGGGTTTAATGTGGATGCAG</w:t>
      </w:r>
    </w:p>
    <w:p w14:paraId="00000108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TGACTTCTTGTCGAGGTCCGGACTGaaATCATCCAGTAAACCGCC</w:t>
      </w:r>
    </w:p>
    <w:p w14:paraId="00000109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TTGTTGTTGTTCATGAGTTTGTTTG</w:t>
      </w:r>
    </w:p>
    <w:p w14:paraId="0000010A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GAAGACAGGTTGCTGGGATTGGACGaaATCATCCAGTAAACCGCC</w:t>
      </w:r>
    </w:p>
    <w:p w14:paraId="0000010B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TGTCCAGTCTATCGGCCATCCTGTC</w:t>
      </w:r>
    </w:p>
    <w:p w14:paraId="0000010C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AGAGGGGAGGGGAGGCCGGGCTGGGaaATCATCCAGTAAACCGCC</w:t>
      </w:r>
    </w:p>
    <w:p w14:paraId="0000010D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AGAGGGAATCCTTTCGGAGGGGATC</w:t>
      </w:r>
    </w:p>
    <w:p w14:paraId="0000010E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GGGATCCTGTCGGAGGGGATCCTGaaATCATCCAGTAAACCGCC</w:t>
      </w:r>
    </w:p>
    <w:p w14:paraId="0000010F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TGGGCCGAGCCCCCGGAGTGAGGCT</w:t>
      </w:r>
    </w:p>
    <w:p w14:paraId="00000110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TCGGGCACCGTGTGCAGCAACATGCaaATCATCCAGTAAACCGCC</w:t>
      </w:r>
    </w:p>
    <w:p w14:paraId="00000111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GGGTTTGTTGAGGGCGTTGTAATGT</w:t>
      </w:r>
    </w:p>
    <w:p w14:paraId="00000112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GTCCAGCAAGTGGCTCACCGAGAAGaaATCATCCAGTAAACCGCC</w:t>
      </w:r>
    </w:p>
    <w:p w14:paraId="00000113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GGAGAGTAGTAAGCTGAGGCAATTC</w:t>
      </w:r>
    </w:p>
    <w:p w14:paraId="00000114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AACTTGTGGTCGTAGTATGCCGCTGaaATCATCCAGTAAACCGCC</w:t>
      </w:r>
    </w:p>
    <w:p w14:paraId="00000115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AGGCATGTAGTGGTGGGATTGTTGC</w:t>
      </w:r>
    </w:p>
    <w:p w14:paraId="00000116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TCACTGAGCCATCTGGTGGTGGTGGaaATCATCCAGTAAACCGCC</w:t>
      </w:r>
    </w:p>
    <w:p w14:paraId="00000117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AGAGTGGCAATGCTCGACCCCACCG</w:t>
      </w:r>
    </w:p>
    <w:p w14:paraId="00000118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ATATTATATTCACGCGCTTTCAGTCaaATCATCCAGTAAACCGCC</w:t>
      </w:r>
    </w:p>
    <w:p w14:paraId="00000119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CAGCGTACGCACAGCTGGAGGAAGA</w:t>
      </w:r>
    </w:p>
    <w:p w14:paraId="0000011A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GAGGTGCCGCCGAGTACACACCTTGaaATCATCCAGTAAACCGCC</w:t>
      </w:r>
    </w:p>
    <w:p w14:paraId="0000011B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CATGTTGTAGCCAGGAGAGCTGGCC</w:t>
      </w:r>
    </w:p>
    <w:p w14:paraId="0000011C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GGTCGAGGTGCCCATTCCGGCGGGAaaATCATCCAGTAAACCGCC</w:t>
      </w:r>
    </w:p>
    <w:p w14:paraId="0000011D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CAGCCCAAGTACTCGGGACTGAGGG</w:t>
      </w:r>
    </w:p>
    <w:p w14:paraId="0000011E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GGGCTGTAAGTGCCCCCTGCCCCGGaaATCATCCAGTAAACCGCC</w:t>
      </w:r>
    </w:p>
    <w:p w14:paraId="0000011F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GGGGACCTGAAGACTCCATCCGCGG</w:t>
      </w:r>
    </w:p>
    <w:p w14:paraId="00000120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TGGGTCGTGGGCCAATGGGTTGCTCaaATCATCCAGTAAACCGCC</w:t>
      </w:r>
    </w:p>
    <w:p w14:paraId="00000121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CATGTTACGTTCGTTGCGTCGGAAT</w:t>
      </w:r>
    </w:p>
    <w:p w14:paraId="00000122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GCCGTACAGTGATGACCTCTGGGCAaaATCATCCAGTAAACCGCC</w:t>
      </w:r>
    </w:p>
    <w:p w14:paraId="00000123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ACCCTGGCCTCGCTGAGGCTGACCC</w:t>
      </w:r>
    </w:p>
    <w:p w14:paraId="00000124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GCCCTTCTGTTTTGGAACCAAACCTaaATCATCCAGTAAACCGCC</w:t>
      </w:r>
    </w:p>
    <w:p w14:paraId="00000125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CCGGGTAGTGGGTCCTCTCGAAGAC</w:t>
      </w:r>
    </w:p>
    <w:p w14:paraId="00000126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TGGCGAGCTCCTCCCTCACGAAGGCaaATCATCCAGTAAACCGCC</w:t>
      </w:r>
    </w:p>
    <w:p w14:paraId="00000127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GAATGTCGTCCTGTTCCTACGGGCC</w:t>
      </w:r>
    </w:p>
    <w:p w14:paraId="00000128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TCGAGGGCGGCCAGTTGCGTGCTGaaATCATCCAGTAAACCGCC</w:t>
      </w:r>
    </w:p>
    <w:p w14:paraId="00000129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CCTCTGACTCTGAGTCTTTGCCGTC</w:t>
      </w:r>
    </w:p>
    <w:p w14:paraId="0000012A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CCCTTGCCTCCGCCCTCCTCCTTaaATCATCCAGTAAACCGCC</w:t>
      </w:r>
    </w:p>
    <w:p w14:paraId="0000012B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lastRenderedPageBreak/>
        <w:t>CCTCGTAAATCCTCATCAaaGCTGGAGGGTTTAATGTGGATGCAG</w:t>
      </w:r>
    </w:p>
    <w:p w14:paraId="0000012C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TGACTTCTTGTCGAGGTCCGGACTGaaATCATCCAGTAAACCGCC</w:t>
      </w:r>
    </w:p>
    <w:p w14:paraId="0000012D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TTGTTGTTGTTCATGAGTTTGTTTG</w:t>
      </w:r>
    </w:p>
    <w:p w14:paraId="0000012E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GAAGACAGGTTGCTGGGATTGGACGaaATCATCCAGTAAACCGCC</w:t>
      </w:r>
    </w:p>
    <w:p w14:paraId="0000012F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TGTCCAGTCTATCGGCCATCCTGTC</w:t>
      </w:r>
    </w:p>
    <w:p w14:paraId="00000130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AGAGGGGAGGGGAGGCCGGGCTGGGaaATCATCCAGTAAACCGCC</w:t>
      </w:r>
    </w:p>
    <w:p w14:paraId="00000131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AGAGGGAATCCTTTCGGAGGGGATC</w:t>
      </w:r>
    </w:p>
    <w:p w14:paraId="00000132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GGGATCCTGTCGGAGGGGATCCTGaaATCATCCAGTAAACCGCC</w:t>
      </w:r>
    </w:p>
    <w:p w14:paraId="00000133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TGGGCCGAGCCCCCGGAGTGAGGCT</w:t>
      </w:r>
    </w:p>
    <w:p w14:paraId="00000134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TCGGGCACCGTGTGCAGCAACATGCaaATCATCCAGTAAACCGCC</w:t>
      </w:r>
    </w:p>
    <w:p w14:paraId="00000135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CCTCGTAAATCCTCATCAaaGGGTTTGTTGAGGGCGTTGTAATGT</w:t>
      </w:r>
    </w:p>
    <w:p w14:paraId="00000136" w14:textId="77777777" w:rsidR="00E20678" w:rsidRPr="00894F91" w:rsidRDefault="00000000">
      <w:pPr>
        <w:rPr>
          <w:rFonts w:ascii="Nunito" w:eastAsia="Nunito" w:hAnsi="Nunito" w:cs="Nunito"/>
          <w:color w:val="1F1F1F"/>
          <w:highlight w:val="white"/>
          <w:lang w:val="en-US"/>
        </w:rPr>
      </w:pPr>
      <w:r w:rsidRPr="00894F91">
        <w:rPr>
          <w:rFonts w:ascii="Nunito" w:eastAsia="Nunito" w:hAnsi="Nunito" w:cs="Nunito"/>
          <w:color w:val="1F1F1F"/>
          <w:highlight w:val="white"/>
          <w:lang w:val="en-US"/>
        </w:rPr>
        <w:t>GTCCAGCAAGTGGCTCACCGAGAAGaaATCATCCAGTAAACCGCC</w:t>
      </w:r>
    </w:p>
    <w:p w14:paraId="00000137" w14:textId="77777777" w:rsidR="00E20678" w:rsidRDefault="00000000">
      <w:pPr>
        <w:rPr>
          <w:rFonts w:ascii="Nunito" w:eastAsia="Nunito" w:hAnsi="Nunito" w:cs="Nunito"/>
          <w:color w:val="1F1F1F"/>
          <w:highlight w:val="white"/>
        </w:rPr>
      </w:pPr>
      <w:r>
        <w:rPr>
          <w:rFonts w:ascii="Nunito" w:eastAsia="Nunito" w:hAnsi="Nunito" w:cs="Nunito"/>
          <w:color w:val="1F1F1F"/>
          <w:highlight w:val="white"/>
        </w:rPr>
        <w:t>CCTCGTAAATCCTCATCAaaGGAGAGTAGTAAGCTGAGGCAATTC</w:t>
      </w:r>
    </w:p>
    <w:p w14:paraId="00000138" w14:textId="77777777" w:rsidR="00E20678" w:rsidRDefault="00000000">
      <w:pPr>
        <w:rPr>
          <w:rFonts w:ascii="Nunito" w:eastAsia="Nunito" w:hAnsi="Nunito" w:cs="Nunito"/>
          <w:color w:val="1F1F1F"/>
          <w:highlight w:val="white"/>
        </w:rPr>
      </w:pPr>
      <w:r>
        <w:rPr>
          <w:rFonts w:ascii="Nunito" w:eastAsia="Nunito" w:hAnsi="Nunito" w:cs="Nunito"/>
          <w:color w:val="1F1F1F"/>
          <w:highlight w:val="white"/>
        </w:rPr>
        <w:t>AACTTGTGGTCGTAGTATGCCGCTGaaATCATCCAGTAAACCGCC</w:t>
      </w:r>
    </w:p>
    <w:p w14:paraId="00000139" w14:textId="77777777" w:rsidR="00E20678" w:rsidRDefault="00E20678">
      <w:pPr>
        <w:rPr>
          <w:rFonts w:ascii="Nunito" w:eastAsia="Nunito" w:hAnsi="Nunito" w:cs="Nunito"/>
          <w:color w:val="1F1F1F"/>
          <w:highlight w:val="white"/>
        </w:rPr>
      </w:pPr>
    </w:p>
    <w:p w14:paraId="00000167" w14:textId="382FF5EF" w:rsidR="00651BBF" w:rsidRDefault="00651BBF">
      <w:pPr>
        <w:rPr>
          <w:rFonts w:ascii="Nunito" w:eastAsia="Nunito" w:hAnsi="Nunito" w:cs="Nunito"/>
          <w:b/>
          <w:i/>
          <w:color w:val="1F1F1F"/>
          <w:highlight w:val="white"/>
        </w:rPr>
      </w:pPr>
      <w:r>
        <w:rPr>
          <w:rFonts w:ascii="Nunito" w:eastAsia="Nunito" w:hAnsi="Nunito" w:cs="Nunito"/>
          <w:b/>
          <w:i/>
          <w:color w:val="1F1F1F"/>
          <w:highlight w:val="white"/>
        </w:rPr>
        <w:br w:type="page"/>
      </w:r>
    </w:p>
    <w:sdt>
      <w:sdtPr>
        <w:tag w:val="goog_rdk_2"/>
        <w:id w:val="92058292"/>
      </w:sdtPr>
      <w:sdtContent>
        <w:p w14:paraId="161716D1" w14:textId="506279E6" w:rsidR="00651BBF" w:rsidRPr="00651BBF" w:rsidRDefault="00651BBF" w:rsidP="00651BBF">
          <w:pPr>
            <w:spacing w:before="120" w:after="120"/>
            <w:rPr>
              <w:rFonts w:ascii="Nunito" w:eastAsia="Nunito" w:hAnsi="Nunito" w:cs="Nunito"/>
              <w:lang w:val="en-US"/>
            </w:rPr>
          </w:pPr>
          <w:sdt>
            <w:sdtPr>
              <w:tag w:val="goog_rdk_1"/>
              <w:id w:val="355164524"/>
            </w:sdtPr>
            <w:sdtContent>
              <w:r w:rsidRPr="00651BBF">
                <w:rPr>
                  <w:lang w:val="en-US"/>
                </w:rPr>
                <w:t xml:space="preserve">Gene: </w:t>
              </w:r>
              <w:r w:rsidRPr="00651BBF">
                <w:rPr>
                  <w:i/>
                  <w:iCs/>
                  <w:lang w:val="en-US"/>
                </w:rPr>
                <w:t>Platynereis</w:t>
              </w:r>
              <w:r w:rsidRPr="00651BBF">
                <w:rPr>
                  <w:lang w:val="en-US"/>
                </w:rPr>
                <w:t xml:space="preserve"> </w:t>
              </w:r>
              <w:r w:rsidRPr="00651BBF">
                <w:rPr>
                  <w:rFonts w:ascii="Nunito" w:eastAsia="Nunito" w:hAnsi="Nunito" w:cs="Nunito"/>
                  <w:i/>
                  <w:iCs/>
                  <w:lang w:val="en-US"/>
                </w:rPr>
                <w:t>col6a6</w:t>
              </w:r>
            </w:sdtContent>
          </w:sdt>
        </w:p>
      </w:sdtContent>
    </w:sdt>
    <w:sdt>
      <w:sdtPr>
        <w:tag w:val="goog_rdk_4"/>
        <w:id w:val="-1240854040"/>
      </w:sdtPr>
      <w:sdtContent>
        <w:p w14:paraId="0ED31563" w14:textId="3AC17653" w:rsidR="00651BBF" w:rsidRPr="00651BBF" w:rsidRDefault="00651BBF" w:rsidP="00651BBF">
          <w:pPr>
            <w:spacing w:before="120" w:after="120"/>
            <w:rPr>
              <w:rFonts w:ascii="Nunito" w:eastAsia="Nunito" w:hAnsi="Nunito" w:cs="Nunito"/>
              <w:lang w:val="en-US"/>
            </w:rPr>
          </w:pPr>
          <w:sdt>
            <w:sdtPr>
              <w:tag w:val="goog_rdk_3"/>
              <w:id w:val="987820719"/>
            </w:sdtPr>
            <w:sdtContent>
              <w:r w:rsidRPr="00651BBF">
                <w:rPr>
                  <w:lang w:val="en-US"/>
                </w:rPr>
                <w:t xml:space="preserve">Matching ID in </w:t>
              </w:r>
              <w:r>
                <w:rPr>
                  <w:lang w:val="en-US"/>
                </w:rPr>
                <w:t xml:space="preserve">draft </w:t>
              </w:r>
              <w:r w:rsidRPr="00651BBF">
                <w:rPr>
                  <w:lang w:val="en-US"/>
                </w:rPr>
                <w:t>genome annotation</w:t>
              </w:r>
              <w:r w:rsidRPr="00651BBF">
                <w:rPr>
                  <w:rFonts w:ascii="Nunito" w:eastAsia="Nunito" w:hAnsi="Nunito" w:cs="Nunito"/>
                  <w:lang w:val="en-US"/>
                </w:rPr>
                <w:t>: XLOC-</w:t>
              </w:r>
              <w:r w:rsidRPr="00651BBF">
                <w:rPr>
                  <w:lang w:val="en-US"/>
                </w:rPr>
                <w:t xml:space="preserve"> </w:t>
              </w:r>
              <w:r w:rsidRPr="00651BBF">
                <w:rPr>
                  <w:rFonts w:ascii="Nunito" w:eastAsia="Nunito" w:hAnsi="Nunito" w:cs="Nunito"/>
                  <w:lang w:val="en-US"/>
                </w:rPr>
                <w:t>015056</w:t>
              </w:r>
            </w:sdtContent>
          </w:sdt>
        </w:p>
      </w:sdtContent>
    </w:sdt>
    <w:sdt>
      <w:sdtPr>
        <w:tag w:val="goog_rdk_6"/>
        <w:id w:val="-1583833973"/>
      </w:sdtPr>
      <w:sdtContent>
        <w:p w14:paraId="52E8390D" w14:textId="34F4A7D2" w:rsidR="00651BBF" w:rsidRPr="00651BBF" w:rsidRDefault="00651BBF" w:rsidP="00651BBF">
          <w:pPr>
            <w:spacing w:before="120" w:after="120"/>
            <w:rPr>
              <w:rFonts w:ascii="Nunito" w:eastAsia="Nunito" w:hAnsi="Nunito" w:cs="Nunito"/>
              <w:lang w:val="en-US"/>
            </w:rPr>
          </w:pPr>
          <w:sdt>
            <w:sdtPr>
              <w:tag w:val="goog_rdk_5"/>
              <w:id w:val="-339079242"/>
            </w:sdtPr>
            <w:sdtContent>
              <w:r w:rsidRPr="00651BBF">
                <w:rPr>
                  <w:rFonts w:ascii="Nunito" w:eastAsia="Nunito" w:hAnsi="Nunito" w:cs="Nunito"/>
                  <w:lang w:val="en-US"/>
                </w:rPr>
                <w:t>GAATAGGGCTTGCAGAAAGATTTAGAGTTTGCTTAAAGTTTATTTTCGAGTCTGTAGCTAGCACCAGTGGATGAGGCTTTGAACTGAATAAGGTCAGAATGCCTCGTCTAGGGTTTTTAGTTTTGCTTGCAGCCGTGTTTGCTGTACAGAATGCAGATGCTCAAAGAGACAGATGCAGGTCCAGCACTGATTTCATCTTTGTTCTGGACTCATCCGGAAGTCTGGTGGATCAGCCGCTAAGAACGAGCAACTGGGGGAACATCACGGAATTCCTGGAGATAGCCGTTCTCAATATTGCGGACACAATTGAGAGGAACTATACAGGAGCATCTGCCGGATTGCGGTTTGGTCTCGTCCAGTTCCGAGACATAGGGGTCATCACATTCGGTCTCAATGACTTCAGAGACTACCGCCGAGCAGCTGAAATCATGGGACTTGCAACAAACCTTGGCGGACAGACAAACATGGCCGCCGGCCTGGAGGAGGTAGAAAAAATGCTCGGTCCACCACGAGCCAACAATGTCAGAAAAACGGTCATCATTGTTGTGTCGGACTGGAGTCCATTTAACGACACTGTCAGGACAAACTCAGTCCTGGCGGCCCGAAGACTGGAGCGTATGTATGATGCTAGCATTATAACCGTGGGAGTCCTTGGATCGGTTGAGCGGGATTTCCTAATGGACGTTTCAACAGGAGGAAGAAATGTCATGTCCGAGGACCACGCTACTTTAATAGAACATGTTTCTAGTTTATTACAAGTTGTCTGCGAGACTCCAGGTGGCGGCACTGGTGGGCCAGGAGGGCCCTGTGAAAGAGATGTTGTTTTTGCTATCGACGCCTCCTACAGTTTATCTCGGCAACAAGACTTCATGCGGCTGAAAACCTTTGTTTCTCAAGTGGCTGGAAATATTTTCCAGACTGCGAGAGACACTCGGATGGGGGTGGTGGTCTTCAGTACCACTGCCAATGTTACTATTCCTTTGCAGTTGTACACCCAGAACTTCGCACGACAAGTGGAAGCAATAAGTTTCGACCCGAGGTTCACCAACCCCGCAGATGCCCTCAGGAAAGCTCGCGAAATGCTCCAAGGAAGCAATCGTTCCAAGTTTGTTATAATTTTCACGGATGGTTTGACGAACGAAGAACAAGGGGAGGAGGCTATCATCGCTGAGGAGATGAGAAATGACGATGGAATCGTCATAATTGCTTTTGGTGTCAGTGATAAAATTGATTTTGCAACCCTGGAGAAGTTGGTCGGAAGTGATAAAACAGGTTCAAACATCTTTTGGAGTCCGGATTACCAGACGAACATGATCTCGAAGCTAAACACGTTAACCTTGACTGCTGAGGGGTGTCCTGCTAGGGACATACCTTGTGACATTAGGCCTCAAGAAGTGATTGTTGCACTGGATGCCTCAGGAAGTATCAAGGACAAAGGTCCAAACAACTGGCAACGAATGCAAGACTTTGGCGCTGCGGTGGTGCAAAGCATCCACAGGACTTATCCCGACAGCCGGGTGGGAGTGCTCATCTTCAGTGATTTTGCGAGTGAAATAATTCCACTAACAGCTACGGAGAACACAAGGGGAACACAGAGAATCATCGCAGCGATAAGGAATGCAGAGCATGTGAACGGATATACCAACGAAGCCGACGCCTTGAGAGTTGCGATGAGGATGTTGCAAGGAGCTAGGAATCCATCCTACAGATATGTTGTCATGGTAACAGATGGCCAGCCGACACAGGAAATTGGCCAAGAAATCAACGAAGCTGATACGCTAGAGAGTAACGGCATCACACGTATTATGATTGGTGTGACAAGTGACATCAAGGAAGAAAGGTTGAAAAGATTGGGTTCCTCTCCTTCCGATCGTTACGTTCTCTTTACGAAAGACTTTAACACTCTTAATGCTGTTGGTCTGATCACTTCTGTAGTCACGGCTGCCAGCCAATGTGACCAAACACAACAAGCCAGACCTGTAGCTACTTCACCGCCAAGACAGTGTTTTGGAGCTGATGTTATTCTAGTGATGGATAGCTCAGGCAGCATTGAAGAAAAGGGAAAAGGAAATTTTGAACTCTTGAAAACATTCACTGCCACCTTAGCCTCAAATATTGCCAATAGATATCCGCAAACCAAATTCGGACTTGTGCTGTTCAGTGATGTAGGGCGAGTGGTATCCAGTCTAAGGGATT</w:t>
              </w:r>
              <w:r w:rsidRPr="00651BBF">
                <w:rPr>
                  <w:rFonts w:ascii="Nunito" w:eastAsia="Nunito" w:hAnsi="Nunito" w:cs="Nunito"/>
                  <w:lang w:val="en-US"/>
                </w:rPr>
                <w:lastRenderedPageBreak/>
                <w:t>ACAGGTCCATCCTCGGCTTTATCGATGTCATCGGGCAGCAGCGGTACAACGGAAGTCAGACAAACATTGCATCAGCCCTCAGGGTGGCCAGACAGGATGTGGTTCAGTATGGACAGAACAACAGACAGATCATCATCATAACTGATGGAACCCCAACGGCCGAAGTGGACCAAACAGTTCGAGAAGCAGAACTTGCAAGACGAGCCGATATCCAGATATCCGCTGTTGGTATCACCTATGATATAGCAGAAGAGACCCTAGGAGGCATCACCGGAAGTTCCAGTAGAGTGTTCATGACTCCTAAATTCACCGACCTACAAAATGAGATCGTCAAAGTGACGCAGGTTGCCTGTGAACCTGGAAGTGCGGCAAGAGCTGGTGCACCATGCTCTGGTGACTTGGAGGTGGTTTTCTCCCTAGATGCATCCGGTAGCATAAAAGACCTTTCTCCCACAGCATGGGAAGATGCTAAAAACCTTGTCAAGTCTGCGATCAACGCCTTTTACAACTTCAACAGAAACACGAGATTCGGTCTTGTGATATTCAGTGACTTTGGTCGACGAGAATTTGGACTCTCTGGTGATGTAAACGACCTTCCACGGTTGGTCGACGCGGCCTTTTATAATGACGGACGAACAAACATCGCAGATGGCATTGAAATCGCCCGTAGGGATGTATTCTCTGCATCAAGACCAGGAGCCAATCAAATCTTGATCCTCATAACAGATGGTGAACCAAACGAAAGGGTTAATGACACTGATAGAGAGGCTGGAATTGCTAAGAGGGATGGAATTACAATTGTATCTGTAGGTATTACTGAAGACGGCCCTGATTATGCTCTCCTCACAAGGGTGGCCAGCAGCCCCAGCCAAGTCATCAGGTCCCTCAGTTTCAGCAGCCTCAGTTCCCAGATCAACAATCTTGTGTCTACATCTTGTCAGGGAGCCTTAACCACACGACCTAACCCTAATGTTGTCGGCGGTGGTTTCGGAGGGTTTACCACTAAGCCTGGCCGTTTCTTTCCATTCAGACCTGCTGGCACCACTCCCAGAATTTTAAATAGAGTTCCAGGTGGTATTGTTACCACTCCCATTAGACCACAACGACCTGCATTTACAGCGCCACCCAGAGGGCCTGGTCGCACCTTAGGCATTTACCCTACCACAGCACTACCGAGACCACCAATAATTAACAATGTTGGGCCTACCCCAATTTCGTTGGTTTTTGACATTCCATCTGTTCCATGCATTGGAGGGTATGTCGTACTAGTCTTGGATGTCTCCCGGCGATTGAACTACAAGACTTTCCCAAGCAATGGCACAAGGGGATTACTTGCCATGGCAGCAAATATCATTACTGTCATGTCACAAATGAAGAGGGATGCAAAATTTGCTATTGTTACTTATAACGCCACAGCACAGGTTCAAAGAGATTTTGGAATTTACAGGCCCGGGGAGTTGGAGAGTTTCCTACAGAATCTGAATCCTGCACAATCCTATGACTCGAATATTGCTGATGGATTCGCCAAAGCTCAAGAAGTTCTACAGAGATCCAGAGCTTCTAGATCACTGGTTGTTCTTGTCACTGATGGGGAAGCCACCCTAGATTCTGGAATTGAACAAACTCGAGCCGATCAATTAAGAACATTTGGCAGCAAGGTGGTTGTCATTGCTGTATCAAAGAACTTCAATGAGAACAAACTGCGAGCCATCACTAAAAATGACCCATCTCACTTTGTTGCTCAGTCATATAACTTTGACCCTAACTTGCTTGAGCCTTATTACCAAGGATGCAGTAGAAATCCAAACTCAGTCGCTGCACTCAGAGATGATGACACGGAAGTTTGTCCTAAAGAAGTGGTCTTCCTAATTGATAGTTCAGGAAGCATAAGTGACTCCCAGTGGGAACAAATGAAATTCTTCTTAATCACTCTTGTCGACAAATTTTCTGAAAAATTGGATGGAGTCAAATTTGGTACCGTAATGTTCGGAAATAGTGCCCAGTTGGGCTTCTACTTGTCAGATGACTTGTATGATGTGAAAACTCGTCTTCAGAATCTGCGTCAATTGAGAGGACAAACGAATATGGCGAGAGGCTTGAGCGTGACAAGACGATACATGTTCAGTGACAACGATGCCAAGAAGTTGGTGCTGTTAGTTGCCGAGGGAAATCCAACAAGTCGATTATCAGAAACGTACCAGGAAGCGGATAAGCTACGAGAAGATGTCGATCTGAAGGTAGTCGGTCTCACAGATGTACCAGCAAAGACCATGTTGGACAGAATCGCAGGATCGGAAGATAAAGTTGTCCGCATTAACGGTTTCTCAGATTTGTTAAACTCAGTTGACACTGTTCGCGATCTTGGTTGTAAAGCCGGTC</w:t>
              </w:r>
              <w:r w:rsidRPr="00651BBF">
                <w:rPr>
                  <w:rFonts w:ascii="Nunito" w:eastAsia="Nunito" w:hAnsi="Nunito" w:cs="Nunito"/>
                  <w:lang w:val="en-US"/>
                </w:rPr>
                <w:lastRenderedPageBreak/>
                <w:t>AACCAGAACAACAACCATGAGTCATTCAATATGATGGTTATGTTGGTTATATTGTATATTGTGTATGCATATTGAATATCTCAACATATATTGAATGGATTAACTGCCTTTGGACCGAGTGTCTTTCAATTATATCAAATATTATATCAAATATTTTTTGAAGAATTTTATACTTTTATATGACTTTTATGATATATTAAAATGCTCAAAATTCAACGAGGAAAAGAGTATTGAACTAATACCGAATATTCCCGGAGAACCTGAAATAGCTTGTGTCAACCATGTACTTGAGTGAAATAAGGAAAACGGGGGAATAAATTTTACTAGAACCGTAGAAATTAAACATTATCTTGATTTCTCGATTGTGCTGAAACGTAGCAAGGAAAACATATGAAAAATCACTGATTTGCCTATCGTATTGATGAAGTGACAAGTACATCATATTGTTGGATATACTTCTGAAACAGTTTATCATAATGGATTAATCAAATAGACAGTACTCATGGATTTATGGTGACCTTTATAACAGAAATACAAAGTGATGAATTCATCTTGCATATATTGGACTTACGCCTATGATTTTTACATGTCTCATGGATTAGTTGATGTTAAACATGTGTACAAAGAAATTGTGAAAAGTAAATGATCCAAATTAGGGCTAAAGGTGAACTCCCGTTTGCAGCAACGAGTCAACATGAGACCTCCGTCATCATTCTTTTCTCTGCCTTATTTCTTCAAGGCTTCAAGCCGTGTCCTTTCTGCTCATATTCATAGACGTTCCAGAGACTACGACAATTTTTTATAGAATCTTACGCTGAGGTATTTAAGGTAATTCTGTTATAGATTGATCGATAAAGATACAAATGTAATTGGCCAATGAACAATGGTGCTGGTTTAAGGGACTTTAGCATATGCATGTAGAGCTAGCTATTTTACTGCCATATTTTTATCCATATTGTACTATTACCATTTATACGAATTTTGCAAATTATTTTTCAATTTTGGTTCACTGCATGTACTTGCAGAAAGACATATTGGACTCACAGACATGAGTTGAATGATATCTGCCCAATGTTATCTTTTGTTGCTCGTAAATTATCAAAATACATTCCAAAACAATTGACATAATACAACAACTGACAATATGGCAGTTGTGTATTATCTTAACATTCCTGCAATTTCTTTGTTACAAACTTTAACTTTGTTATATTTTTACCTTCTCTGTAAGTTTACATATTTATAATATATTGTGTAATTGGAATTTGATTATAATTGTTACTTATAATGGTATGTGATATGTAGTTAATTTGAACCTAATTCCACTGAATGTATGCATTTTTATTCTGTAAATGGTGAGAAGTGATATATGATAGTGTACTTTATTTGGGTGAACAAATTATTCTGCAAGATAATTATAATTTACTAATGTTTAACCATGACACACTGCCTGATGTAATAAAGAATAAAGATATTAAATGACAATAAAAAAAAAAAAAAAAAAATTGTGCGGAAGGGGGGGGGG</w:t>
              </w:r>
            </w:sdtContent>
          </w:sdt>
        </w:p>
      </w:sdtContent>
    </w:sdt>
    <w:sdt>
      <w:sdtPr>
        <w:tag w:val="goog_rdk_8"/>
        <w:id w:val="-151064648"/>
      </w:sdtPr>
      <w:sdtContent>
        <w:p w14:paraId="31E18981" w14:textId="77777777" w:rsidR="00651BBF" w:rsidRPr="00651BBF" w:rsidRDefault="00651BBF" w:rsidP="00651BBF">
          <w:pPr>
            <w:spacing w:before="120" w:after="120"/>
            <w:rPr>
              <w:rFonts w:ascii="Nunito" w:eastAsia="Nunito" w:hAnsi="Nunito" w:cs="Nunito"/>
              <w:lang w:val="en-US"/>
            </w:rPr>
          </w:pPr>
          <w:sdt>
            <w:sdtPr>
              <w:tag w:val="goog_rdk_7"/>
              <w:id w:val="-645660317"/>
            </w:sdtPr>
            <w:sdtContent>
              <w:r w:rsidRPr="00651BBF">
                <w:rPr>
                  <w:rFonts w:ascii="Nunito" w:eastAsia="Nunito" w:hAnsi="Nunito" w:cs="Nunito"/>
                  <w:lang w:val="en-US"/>
                </w:rPr>
                <w:t xml:space="preserve"> </w:t>
              </w:r>
            </w:sdtContent>
          </w:sdt>
        </w:p>
      </w:sdtContent>
    </w:sdt>
    <w:sdt>
      <w:sdtPr>
        <w:tag w:val="goog_rdk_10"/>
        <w:id w:val="-1886400716"/>
      </w:sdtPr>
      <w:sdtContent>
        <w:p w14:paraId="3464F547" w14:textId="77777777" w:rsidR="00651BBF" w:rsidRPr="00651BBF" w:rsidRDefault="00651BBF" w:rsidP="00651BBF">
          <w:pPr>
            <w:spacing w:before="120" w:after="120"/>
            <w:rPr>
              <w:rFonts w:ascii="Nunito" w:eastAsia="Nunito" w:hAnsi="Nunito" w:cs="Nunito"/>
              <w:lang w:val="en-US"/>
            </w:rPr>
          </w:pPr>
          <w:sdt>
            <w:sdtPr>
              <w:tag w:val="goog_rdk_9"/>
              <w:id w:val="1992986193"/>
            </w:sdtPr>
            <w:sdtContent>
              <w:r w:rsidRPr="00651BBF">
                <w:rPr>
                  <w:lang w:val="en-US"/>
                </w:rPr>
                <w:t xml:space="preserve">HCR </w:t>
              </w:r>
              <w:r w:rsidRPr="00651BBF">
                <w:rPr>
                  <w:rFonts w:ascii="Nunito" w:eastAsia="Nunito" w:hAnsi="Nunito" w:cs="Nunito"/>
                  <w:lang w:val="en-US"/>
                </w:rPr>
                <w:t>Probes (B1 adapter):</w:t>
              </w:r>
            </w:sdtContent>
          </w:sdt>
        </w:p>
      </w:sdtContent>
    </w:sdt>
    <w:sdt>
      <w:sdtPr>
        <w:tag w:val="goog_rdk_12"/>
        <w:id w:val="96150935"/>
      </w:sdtPr>
      <w:sdtEndPr/>
      <w:sdtContent>
        <w:p w14:paraId="2F9A3092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TCCATCAGCAATATTCGAGTCATAG</w:t>
          </w:r>
        </w:p>
        <w:p w14:paraId="49463033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CTGTAGAACTTCTTGAGCTTTGGCGtaGAAGAGTCTTCCTTTACG</w:t>
          </w:r>
        </w:p>
        <w:p w14:paraId="24B3E23B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CTCTCCAACTCCCCGGGCCTGTAAA</w:t>
          </w:r>
        </w:p>
        <w:p w14:paraId="23FAB2C6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TGTGCAGGATTCAGATTCTGTAGGAtaGAAGAGTCTTCCTTTACG</w:t>
          </w:r>
        </w:p>
        <w:p w14:paraId="63A91864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TGGAAAGAAACGGCCAGGCTTAGTG</w:t>
          </w:r>
        </w:p>
        <w:p w14:paraId="69199296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TCTGGGAGTGGTGCCAGCAGGTCTGtaGAAGAGTCTTCCTTTACG</w:t>
          </w:r>
        </w:p>
        <w:p w14:paraId="151971AA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TTAGGGTTAGGTCGTGTGGTTAAGG</w:t>
          </w:r>
        </w:p>
        <w:p w14:paraId="0C2A5330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AACCCTCCGAAACCACCGCCGACAAtaGAAGAGTCTTCCTTTACG</w:t>
          </w:r>
        </w:p>
        <w:p w14:paraId="4EC61667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TGATCTGGGAACTGAGGCTGCTGAA</w:t>
          </w:r>
        </w:p>
        <w:p w14:paraId="20564F94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CCTGACAAGATGTAGACACAAGATTtaGAAGAGTCTTCCTTTACG</w:t>
          </w:r>
        </w:p>
        <w:p w14:paraId="2A37924B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GCTGGCCACCCTTGTGAGGAGAGCA</w:t>
          </w:r>
        </w:p>
        <w:p w14:paraId="30F4238F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GACCTGATGACTTGGCTGGGGtaGAAGAGTCTTCCTTTACG</w:t>
          </w:r>
        </w:p>
        <w:p w14:paraId="2104F666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GATACAATTGTAATTCCATCCCTCT</w:t>
          </w:r>
        </w:p>
        <w:p w14:paraId="566D6B8A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lastRenderedPageBreak/>
            <w:t>TCAGGGCCGTCTTCAGTAATACCTAtaGAAGAGTCTTCCTTTACG</w:t>
          </w:r>
        </w:p>
        <w:p w14:paraId="3EC367B9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TAACCCTTTCGTTTGGTTCACCATC</w:t>
          </w:r>
        </w:p>
        <w:p w14:paraId="696EEED5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CAATTCCAGCCTCTCTATCAGTGTCtaGAAGAGTCTTCCTTTACG</w:t>
          </w:r>
        </w:p>
        <w:p w14:paraId="5FCD5E48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TGGTCTTGATGCAGAGAATACATCC</w:t>
          </w:r>
        </w:p>
        <w:p w14:paraId="64A6E87D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TATGAGGATCAAGATTTGATTGGCTtaGAAGAGTCTTCCTTTACG</w:t>
          </w:r>
        </w:p>
        <w:p w14:paraId="7231F8AC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TTTGTTCGTCCGTCATTATAAAAGG</w:t>
          </w:r>
        </w:p>
        <w:p w14:paraId="021DC298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CGGGCGATTTCAATGCCATCTGCGAtaGAAGAGTCTTCCTTTACG</w:t>
          </w:r>
        </w:p>
        <w:p w14:paraId="4ABEE81B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GAATCTCGTGTTTCTGTTGAAGTTG</w:t>
          </w:r>
        </w:p>
        <w:p w14:paraId="18DB3811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ACCAAAGTCACTGAATATCACAAGAtaGAAGAGTCTTCCTTTACG</w:t>
          </w:r>
        </w:p>
        <w:p w14:paraId="2D02B001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CTAGGGAGAAAACCACCTCCAAGTC</w:t>
          </w:r>
        </w:p>
        <w:p w14:paraId="5B26E94F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AAAGGTCTTTTATGCTACCGGATGCtaGAAGAGTCTTCCTTTACG</w:t>
          </w:r>
        </w:p>
        <w:p w14:paraId="7ED15875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ACTTCCAGGTTCACAGGCAACCTGC</w:t>
          </w:r>
        </w:p>
        <w:p w14:paraId="403B7BC3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AGAGCATGGTGCACCAGCTCTTGCCtaGAAGAGTCTTCCTTTACG</w:t>
          </w:r>
        </w:p>
        <w:p w14:paraId="4507BA09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GTGAATTTAGGAGTCATGAACACTC</w:t>
          </w:r>
        </w:p>
        <w:p w14:paraId="5478CF13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ACTTTGACGATCTCATTTTGTAGGTtaGAAGAGTCTTCCTTTACG</w:t>
          </w:r>
        </w:p>
        <w:p w14:paraId="39ACE3A5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TCTCTTCTGCTATATCATAGGTGAT</w:t>
          </w:r>
        </w:p>
        <w:p w14:paraId="38A5FF51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TGGAACTTCCGGTGATGCCTCCTAGtaGAAGAGTCTTCCTTTACG</w:t>
          </w:r>
        </w:p>
        <w:p w14:paraId="5340A01D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TGGCCACCCTGAGGGCTGATGCAAT</w:t>
          </w:r>
        </w:p>
        <w:p w14:paraId="714B62A2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TCTGTCCATACTGAACCACATCCTGtaGAAGAGTCTTCCTTTACG</w:t>
          </w:r>
        </w:p>
        <w:p w14:paraId="7413C27B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CCCGATGACATCGATAAAGCCGAGG</w:t>
          </w:r>
        </w:p>
        <w:p w14:paraId="3518DC99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TGTCTGACTTCCGTTGTACCGCTGCtaGAAGAGTCTTCCTTTACG</w:t>
          </w:r>
        </w:p>
        <w:p w14:paraId="15D3B36D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TTTTCCCTTTTCTTCAATGCTGCCT</w:t>
          </w:r>
        </w:p>
        <w:p w14:paraId="759707E7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ATGTTTTCAAGAGTTCAAAATTTtaGAAGAGTCTTCCTTTACG</w:t>
          </w:r>
        </w:p>
        <w:p w14:paraId="3E1728AC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CCAAAACACTGTCTTGGCGGTGAAG</w:t>
          </w:r>
        </w:p>
        <w:p w14:paraId="19801CCA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CTATCCATCACTAGAATAACATCAGtaGAAGAGTCTTCCTTTACG</w:t>
          </w:r>
        </w:p>
        <w:p w14:paraId="62DD1DBD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CACATTGGCTGGCAGCCGTGACTAC</w:t>
          </w:r>
        </w:p>
        <w:p w14:paraId="57CAC9E1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CTACAGGTCTGGCTTGTTGTGTTTGtaGAAGAGTCTTCCTTTACG</w:t>
          </w:r>
        </w:p>
        <w:p w14:paraId="19AF9DFF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TTCAACCTTTCTTCCTTGATGTCAC</w:t>
          </w:r>
        </w:p>
        <w:p w14:paraId="014D10A3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CGATCGGAAGGAGAGGAACCCAATCtaGAAGAGTCTTCCTTTACG</w:t>
          </w:r>
        </w:p>
        <w:p w14:paraId="0483FE42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CGTTACTCTCTAGCGTATCAGCTTC</w:t>
          </w:r>
        </w:p>
        <w:p w14:paraId="56BDD091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TCACACCAATCATAATACGTGTGATtaGAAGAGTCTTCCTTTACG</w:t>
          </w:r>
        </w:p>
        <w:p w14:paraId="4AF71E8F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CTGGCCATCTGTTACCATGACAACA</w:t>
          </w:r>
        </w:p>
        <w:p w14:paraId="055C27F3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TTTCTTGGCCAATTTCCTGTGTCtaGAAGAGTCTTCCTTTACG</w:t>
          </w:r>
        </w:p>
        <w:p w14:paraId="3B753A25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AACATCCTCATCGCAACTCTCAAGG</w:t>
          </w:r>
        </w:p>
        <w:p w14:paraId="1B445F02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CTGTAGGATGGATTCCTAGCTCCTTtaGAAGAGTCTTCCTTTACG</w:t>
          </w:r>
        </w:p>
        <w:p w14:paraId="28FD80BB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GCTCTGCATTCCTTATCGCTGCGAT</w:t>
          </w:r>
        </w:p>
        <w:p w14:paraId="204057D5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CGGCTTCGTTGGTATATCCGTTCACtaGAAGAGTCTTCCTTTACG</w:t>
          </w:r>
        </w:p>
        <w:p w14:paraId="5F764E4F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TGCAACAATCACTTCTTGAGGCCTA</w:t>
          </w:r>
        </w:p>
        <w:p w14:paraId="58A714EC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TCCTTGATACTTCCTGAGGCATCCtaGAAGAGTCTTCCTTTACG</w:t>
          </w:r>
        </w:p>
        <w:p w14:paraId="1CDA94FA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CCGGACTCCAAAAGATGTTTGAACC</w:t>
          </w:r>
        </w:p>
        <w:p w14:paraId="0891FC3D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CTTCGAGATCATGTTCGTCTGGTAtaGAAGAGTCTTCCTTTACG</w:t>
          </w:r>
        </w:p>
        <w:p w14:paraId="6386533A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GGTTGCAAAATCAATTTTATCACTG</w:t>
          </w:r>
        </w:p>
        <w:p w14:paraId="3333B236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TTTATCACTTCCGACCAACTTCTCCtaGAAGAGTCTTCCTTTACG</w:t>
          </w:r>
        </w:p>
        <w:p w14:paraId="614888CC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GCGAGCTTTCCTGAGGGCATCTGCG</w:t>
          </w:r>
        </w:p>
        <w:p w14:paraId="36B4E961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GAACGATTGCTTCCTTGGAGCATTtaGAAGAGTCTTCCTTTACG</w:t>
          </w:r>
        </w:p>
        <w:p w14:paraId="5569FDF6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CTCCTGGCCCACCAGTGCCGCCACC</w:t>
          </w:r>
        </w:p>
        <w:p w14:paraId="5E40AA65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CAAAAACAACATCTCTTTCACAGGGtaGAAGAGTCTTCCTTTACG</w:t>
          </w:r>
        </w:p>
        <w:p w14:paraId="71D5D156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GTTGAAACGTCCATTAGGAAATCCC</w:t>
          </w:r>
        </w:p>
        <w:p w14:paraId="32CCB89E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lastRenderedPageBreak/>
            <w:t>TCCTCGGACATGACATTTCTTCCTCtaGAAGAGTCTTCCTTTACG</w:t>
          </w:r>
        </w:p>
        <w:p w14:paraId="72D36049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TAATGCTAGCATCATACATACGCTC</w:t>
          </w:r>
        </w:p>
        <w:p w14:paraId="3221B706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CAACCGATCCAAGGACTCCCACGGTtaGAAGAGTCTTCCTTTACG</w:t>
          </w:r>
        </w:p>
        <w:p w14:paraId="5277273D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CTGACATTGTTGGCTCGTGGTGGAC</w:t>
          </w:r>
        </w:p>
        <w:p w14:paraId="402922A1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TCCGACACAACAATGATGACCGTTTtaGAAGAGTCTTCCTTTACG</w:t>
          </w:r>
        </w:p>
        <w:p w14:paraId="052261AB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CATGTTTGTCTGTCCGCCAAGGTTT</w:t>
          </w:r>
        </w:p>
        <w:p w14:paraId="1309952C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TTTTTCTACCTCCTCCAGGCCGGCGtaGAAGAGTCTTCCTTTACG</w:t>
          </w:r>
        </w:p>
        <w:p w14:paraId="71AC675D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GGACGAGACCAAACCGCAATCCGGC</w:t>
          </w:r>
        </w:p>
        <w:p w14:paraId="7E064554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ATGTGATGACCCCTATGTCTCGGAAtaGAAGAGTCTTCCTTTACG</w:t>
          </w:r>
        </w:p>
        <w:p w14:paraId="519EB2F5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AATCAGTGCTGGACCTGCATCTGTC</w:t>
          </w:r>
        </w:p>
        <w:p w14:paraId="26C37B0E" w14:textId="50443C31" w:rsidR="00651BBF" w:rsidRPr="00894F91" w:rsidRDefault="00651BBF" w:rsidP="00651BBF">
          <w:pPr>
            <w:rPr>
              <w:rFonts w:ascii="Nunito" w:eastAsia="Nunito" w:hAnsi="Nunito" w:cs="Nunito"/>
              <w:lang w:val="en-US"/>
            </w:rPr>
          </w:pPr>
          <w:r w:rsidRPr="00651BBF">
            <w:rPr>
              <w:lang w:val="en-US"/>
            </w:rPr>
            <w:t>TTCCGGATGAGTCCAGAACAAAGATtaGAAGAGTCTTCCTTTACG</w:t>
          </w:r>
        </w:p>
      </w:sdtContent>
    </w:sdt>
    <w:p w14:paraId="22FA98A2" w14:textId="6A07FDF1" w:rsidR="00651BBF" w:rsidRDefault="00651BBF">
      <w:pPr>
        <w:rPr>
          <w:rFonts w:ascii="Nunito" w:eastAsia="Nunito" w:hAnsi="Nunito" w:cs="Nunito"/>
          <w:b/>
          <w:i/>
          <w:color w:val="1F1F1F"/>
          <w:highlight w:val="white"/>
          <w:lang w:val="en-US"/>
        </w:rPr>
      </w:pPr>
      <w:r>
        <w:rPr>
          <w:rFonts w:ascii="Nunito" w:eastAsia="Nunito" w:hAnsi="Nunito" w:cs="Nunito"/>
          <w:b/>
          <w:i/>
          <w:color w:val="1F1F1F"/>
          <w:highlight w:val="white"/>
          <w:lang w:val="en-US"/>
        </w:rPr>
        <w:br w:type="page"/>
      </w:r>
    </w:p>
    <w:sdt>
      <w:sdtPr>
        <w:tag w:val="goog_rdk_2"/>
        <w:id w:val="1458990080"/>
      </w:sdtPr>
      <w:sdtContent>
        <w:p w14:paraId="5BF2E5E4" w14:textId="162B5CE2" w:rsidR="00651BBF" w:rsidRPr="00651BBF" w:rsidRDefault="00651BBF" w:rsidP="00651BBF">
          <w:pPr>
            <w:spacing w:before="120" w:after="120"/>
            <w:rPr>
              <w:rFonts w:ascii="Nunito" w:eastAsia="Nunito" w:hAnsi="Nunito" w:cs="Nunito"/>
              <w:lang w:val="en-US"/>
            </w:rPr>
          </w:pPr>
          <w:sdt>
            <w:sdtPr>
              <w:tag w:val="goog_rdk_1"/>
              <w:id w:val="-2092917336"/>
            </w:sdtPr>
            <w:sdtContent>
              <w:r w:rsidRPr="00651BBF">
                <w:rPr>
                  <w:lang w:val="en-US"/>
                </w:rPr>
                <w:t xml:space="preserve">Gene: </w:t>
              </w:r>
              <w:r w:rsidRPr="00651BBF">
                <w:rPr>
                  <w:i/>
                  <w:iCs/>
                  <w:lang w:val="en-US"/>
                </w:rPr>
                <w:t>Platynereis</w:t>
              </w:r>
              <w:r w:rsidRPr="00651BBF">
                <w:rPr>
                  <w:lang w:val="en-US"/>
                </w:rPr>
                <w:t xml:space="preserve"> </w:t>
              </w:r>
              <w:r>
                <w:rPr>
                  <w:rFonts w:ascii="Nunito" w:eastAsia="Nunito" w:hAnsi="Nunito" w:cs="Nunito"/>
                  <w:i/>
                  <w:iCs/>
                  <w:lang w:val="en-US"/>
                </w:rPr>
                <w:t>piwi</w:t>
              </w:r>
            </w:sdtContent>
          </w:sdt>
        </w:p>
      </w:sdtContent>
    </w:sdt>
    <w:sdt>
      <w:sdtPr>
        <w:tag w:val="goog_rdk_4"/>
        <w:id w:val="-1980065410"/>
      </w:sdtPr>
      <w:sdtContent>
        <w:p w14:paraId="106A3BD1" w14:textId="302CAAEF" w:rsidR="00651BBF" w:rsidRPr="00651BBF" w:rsidRDefault="00651BBF" w:rsidP="00651BBF">
          <w:pPr>
            <w:spacing w:before="120" w:after="120"/>
            <w:rPr>
              <w:rFonts w:ascii="Nunito" w:eastAsia="Nunito" w:hAnsi="Nunito" w:cs="Nunito"/>
              <w:lang w:val="en-US"/>
            </w:rPr>
          </w:pPr>
          <w:sdt>
            <w:sdtPr>
              <w:tag w:val="goog_rdk_3"/>
              <w:id w:val="-370619549"/>
            </w:sdtPr>
            <w:sdtContent>
              <w:r w:rsidRPr="00651BBF">
                <w:rPr>
                  <w:lang w:val="en-US"/>
                </w:rPr>
                <w:t xml:space="preserve">Matching ID in </w:t>
              </w:r>
              <w:r>
                <w:rPr>
                  <w:lang w:val="en-US"/>
                </w:rPr>
                <w:t xml:space="preserve">draft </w:t>
              </w:r>
              <w:r w:rsidRPr="00651BBF">
                <w:rPr>
                  <w:lang w:val="en-US"/>
                </w:rPr>
                <w:t>genome annotation</w:t>
              </w:r>
              <w:r w:rsidRPr="00651BBF">
                <w:rPr>
                  <w:rFonts w:ascii="Nunito" w:eastAsia="Nunito" w:hAnsi="Nunito" w:cs="Nunito"/>
                  <w:lang w:val="en-US"/>
                </w:rPr>
                <w:t>: XLOC-</w:t>
              </w:r>
              <w:r w:rsidRPr="00651BBF">
                <w:rPr>
                  <w:lang w:val="en-US"/>
                </w:rPr>
                <w:t xml:space="preserve"> </w:t>
              </w:r>
              <w:r>
                <w:rPr>
                  <w:rFonts w:ascii="Nunito" w:eastAsia="Nunito" w:hAnsi="Nunito" w:cs="Nunito"/>
                  <w:lang w:val="en-US"/>
                </w:rPr>
                <w:t>026648</w:t>
              </w:r>
            </w:sdtContent>
          </w:sdt>
        </w:p>
      </w:sdtContent>
    </w:sdt>
    <w:sdt>
      <w:sdtPr>
        <w:tag w:val="goog_rdk_6"/>
        <w:id w:val="106249395"/>
      </w:sdtPr>
      <w:sdtContent>
        <w:p w14:paraId="56856830" w14:textId="0A5C3F00" w:rsidR="00651BBF" w:rsidRPr="00651BBF" w:rsidRDefault="00651BBF" w:rsidP="00651BBF">
          <w:pPr>
            <w:spacing w:before="120" w:after="120"/>
            <w:rPr>
              <w:rFonts w:ascii="Nunito" w:eastAsia="Nunito" w:hAnsi="Nunito" w:cs="Nunito"/>
              <w:lang w:val="en-US"/>
            </w:rPr>
          </w:pPr>
          <w:sdt>
            <w:sdtPr>
              <w:tag w:val="goog_rdk_5"/>
              <w:id w:val="-283125191"/>
            </w:sdtPr>
            <w:sdtContent>
              <w:r w:rsidRPr="00651BBF">
                <w:rPr>
                  <w:rFonts w:ascii="Nunito" w:eastAsia="Nunito" w:hAnsi="Nunito" w:cs="Nunito"/>
                  <w:lang w:val="en-US"/>
                </w:rPr>
                <w:t>ATGAGTGGCAGGGCACGCGGTCGGGCAAGGGGCCGTGCCCAAGGAGGAGCGGGCGACTCGGCTGCCCCAGCCCCTCGGCCAGGAGACACGGCTGCGGCCATGAGGACCCCCTCTGAGGCCCAGGCAGCACAGGCGGCCCATGCAGCAGCAGCGCCCCCTGCTCATGGCAGTGGTCGTGCAAGTCACCGTGGTGGAGCGAAGGTGGACCAGAGGCCGGGAGGGGCCCCCGTGGAGGGAATGGCAGGACTGAGCATTGGAGGAGACGACCGGGGACGCCGGGCACCTCAGATGAGGTATATCGAGCCAAGGACCAGACCTGCTGAGCTCCTTAGCAAAGTTGGTGGACATGGAACTGCTGTGCAGCTGCTGTGTAACTACTTCAAGTTGGAGAGCAAGCCAGACTGGCACCTGTATCAATACCACGTCTCGTTCGCCCCTGAGGTTGAGAGCAAGGGCACGAGGATGCGCCTCATCAAGGACCAGTCTTCTCACTTGGGACCCGTCCGAGCGTATGACGGGGGTGTCCTCTTCCTGCCCATCAAAATGCCCAATCCAGTGACTGAACTGACTGGCACCAAACGAGATGGCACTATCATACAGATCACGATCAAGTTAACCAACGAATTGCCCCCATCTGACCCCACCTGTATTCACGTTTACAACATCATATTCAACCGAGTATTGAAGATGATTGACATGAAACAAGTCGGTCGTCATTTCTTCTGTCCTGCCGAAGCAGTGACGATCGAAAGGCACAAGCTGGAGGTTTGGCCAGGTTTTATAACCTCCATTTTGCAATACGAGTCCTCCCTCCTCCTTTGTGCAGAGATCTCCCACAAGATCATGCGTTCCGACACCGTCCTGGACATTATGTACGACCTCCACAGGTCGCGTCGCGATGGTTTCCATGATGCTGCTGTTCGCAAATTAGTCGGCGAAATTGTTCTCACAAGGTACAACAACAAAACCTACAGAGTGGACGACATCAACTGGCAAATGAACCCAGCCTCTGAATTTGACACCCGAGATGGCAGCAAAATCTCTTTCTTCAAGTATTACGAAGAGCACCACAACCACAAAATCACGGACAAGGACCAGCCCCTGCTTGTATCCCGGCCAAAGAAGAAGGACATCCGACGTGGCATCCAGGGCGACATCCTGCTCATTCCAGAGCTCTGCACATTGACGGGACTCTCGGATGACGTCAGGGCCGACTTCAATGTCATGAGAGATGTGTCTGCCCAGACGCGCTTGGACCCTGAAGCCAGAATAAGAGAGCTGGACACCTTCAGGAAAAAGATTGCTACAAATGAGCAGGCAGTGAAGGAGCTGCAGGGATGGGGCTTGAAGTTCTCGCCAAATGTGGTCCAAGTGGGTGGCCGAGTGTTGCCCCCTGAGAACATCTGCCAGGGCAACAAACGCTTCAGCTACAAGCAGGCGGATGCCGATTGGTCGAGGGAGATGCGTGGAGTGCCACTGATCAGCTGTGTGCCTCTGAGGAACTGGATCATGGTCCACACAGGAAGAAACGAACAAGTTGCCATGGAATTCCTGACCAATCTGAAGAGGGTCGGCCCCCCTATGGGAATTCAAGTCTCCGATCCTACTAGGATCCCATTGCGTGATGAGAACAACAACACTTTCCTTAGTGCCATCAAACAAGCACTGAACGACAAGACTCAGCTGGTGCTATGTATCCTGCCCTCAAACAAGAAGGACCGATATGATGCTATCAAGAAGCTCTGCTGCATCAACTGTCCAGTTCCCTCTCAGATGGTGCTTGCCAAGACCTTGAGCAAAGCCAAGATGTTGATGTCCGTGGCGACCAAGATTGCCATCCAGATCAACTGCAAGTTGGGAGGAGAGGTTTGGGCCCTGGAGATCCCTTTGAAAGGCCTGATGGTGGTGGGCGTGGACAGCTACCACGACTCCAAGCAGAAGGGTCGCTCAGTGGGTGCTTTCGTGGCGTCCATGAACCAGAGCTTGACTCGATACTACTCTCGATGCTGCTTCCAGCATCAACACCAGGAGTTGCTGGATGGACTGCGCGTGTGTGCAACTGGTGCCCTGAAGGAGTACCACAAATTGAATCAAGCCCTGCCCCAGAGGATCATCATCTACAGAGATGGAGTGGGAGATGGCCAGCTGGGTCAGGTGGTGGAGCATGAGATCCCTCAGCTGCTTAAGTGC</w:t>
              </w:r>
              <w:r w:rsidRPr="00651BBF">
                <w:rPr>
                  <w:rFonts w:ascii="Nunito" w:eastAsia="Nunito" w:hAnsi="Nunito" w:cs="Nunito"/>
                  <w:lang w:val="en-US"/>
                </w:rPr>
                <w:lastRenderedPageBreak/>
                <w:t>TTCTCAACCATGGGCCAGGACTACAGCCCGAAGACCACTGTTGTTGTCGTCAAAAAGAGGATCAACACAAGATTCTTCGCCTCTGGGGCTAGGAGCTTGGCTAACCCCATGCCAGGAACAGTTGTGGATCAGGTGGTCACCAAACCTGAATGGTACGATTTCTTCGTGGTGTCACAGTCAGTGCGCCAAGGAACAGTGAGTCCAACTCACTACAACGTGGTCTGGGACAGCAACTCCCTAGGACCAGACAAGATGCAGCGGCTGACCTACAAAATGACACATCTCTACTACAACTGGCCTGGAACAATCCGTGTGCCGGCTCCTTGCCAATACGCCCACAAGATGGCCTTCCTCGTTGGCCAGTCGCTTCATGAAGAGCCAGCCATGGATCTGGCCGACCGTTTGTATTACTTGTAA</w:t>
              </w:r>
            </w:sdtContent>
          </w:sdt>
        </w:p>
      </w:sdtContent>
    </w:sdt>
    <w:sdt>
      <w:sdtPr>
        <w:tag w:val="goog_rdk_8"/>
        <w:id w:val="846591861"/>
      </w:sdtPr>
      <w:sdtContent>
        <w:p w14:paraId="56FADA2B" w14:textId="77777777" w:rsidR="00651BBF" w:rsidRPr="00651BBF" w:rsidRDefault="00651BBF" w:rsidP="00651BBF">
          <w:pPr>
            <w:spacing w:before="120" w:after="120"/>
            <w:rPr>
              <w:rFonts w:ascii="Nunito" w:eastAsia="Nunito" w:hAnsi="Nunito" w:cs="Nunito"/>
              <w:lang w:val="en-US"/>
            </w:rPr>
          </w:pPr>
          <w:sdt>
            <w:sdtPr>
              <w:tag w:val="goog_rdk_7"/>
              <w:id w:val="-1166937205"/>
            </w:sdtPr>
            <w:sdtContent>
              <w:r w:rsidRPr="00651BBF">
                <w:rPr>
                  <w:rFonts w:ascii="Nunito" w:eastAsia="Nunito" w:hAnsi="Nunito" w:cs="Nunito"/>
                  <w:lang w:val="en-US"/>
                </w:rPr>
                <w:t xml:space="preserve"> </w:t>
              </w:r>
            </w:sdtContent>
          </w:sdt>
        </w:p>
      </w:sdtContent>
    </w:sdt>
    <w:sdt>
      <w:sdtPr>
        <w:tag w:val="goog_rdk_10"/>
        <w:id w:val="2133749553"/>
      </w:sdtPr>
      <w:sdtContent>
        <w:p w14:paraId="70909090" w14:textId="77777777" w:rsidR="00651BBF" w:rsidRPr="00651BBF" w:rsidRDefault="00651BBF" w:rsidP="00651BBF">
          <w:pPr>
            <w:spacing w:before="120" w:after="120"/>
            <w:rPr>
              <w:rFonts w:ascii="Nunito" w:eastAsia="Nunito" w:hAnsi="Nunito" w:cs="Nunito"/>
              <w:lang w:val="en-US"/>
            </w:rPr>
          </w:pPr>
          <w:sdt>
            <w:sdtPr>
              <w:tag w:val="goog_rdk_9"/>
              <w:id w:val="-126095136"/>
            </w:sdtPr>
            <w:sdtContent>
              <w:r w:rsidRPr="00651BBF">
                <w:rPr>
                  <w:lang w:val="en-US"/>
                </w:rPr>
                <w:t xml:space="preserve">HCR </w:t>
              </w:r>
              <w:r w:rsidRPr="00651BBF">
                <w:rPr>
                  <w:rFonts w:ascii="Nunito" w:eastAsia="Nunito" w:hAnsi="Nunito" w:cs="Nunito"/>
                  <w:lang w:val="en-US"/>
                </w:rPr>
                <w:t>Probes (B1 adapter):</w:t>
              </w:r>
            </w:sdtContent>
          </w:sdt>
        </w:p>
      </w:sdtContent>
    </w:sdt>
    <w:sdt>
      <w:sdtPr>
        <w:tag w:val="goog_rdk_12"/>
        <w:id w:val="838041232"/>
      </w:sdtPr>
      <w:sdtContent>
        <w:p w14:paraId="1471B469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ATCCATGGCTGGCTCTTCATGAAGC</w:t>
          </w:r>
        </w:p>
        <w:p w14:paraId="6922EA2C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TTACAAGTAATACAAACGGTCGGCCtaGAAGAGTCTTCCTTTACG</w:t>
          </w:r>
        </w:p>
        <w:p w14:paraId="7B7E8581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GCGTATTGGCAAGGAGCCGGCACAC</w:t>
          </w:r>
        </w:p>
        <w:p w14:paraId="3FD498CE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TGGCCAACGAGGAAGGCCATCTTGTtaGAAGAGTCTTCCTTTACG</w:t>
          </w:r>
        </w:p>
        <w:p w14:paraId="59F6E2BD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CCAGACCACGTTGTAGTGAGTTGGA</w:t>
          </w:r>
        </w:p>
        <w:p w14:paraId="6F654692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CTTGTCTGGTCCTAGGGAGTTGCTGtaGAAGAGTCTTCCTTTACG</w:t>
          </w:r>
        </w:p>
        <w:p w14:paraId="1B514E0C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ACCACGAAGAAATCGTACCATTCAG</w:t>
          </w:r>
        </w:p>
        <w:p w14:paraId="192BD158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ACTGTTCCTTGGCGCACTGACTGTGtaGAAGAGTCTTCCTTTACG</w:t>
          </w:r>
        </w:p>
        <w:p w14:paraId="410ACC2D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TTTGTGGTACTCCTTCAGGGCACCA</w:t>
          </w:r>
        </w:p>
        <w:p w14:paraId="56479E75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TCCTCTGGGGCAGGGCTTGATTCtaGAAGAGTCTTCCTTTACG</w:t>
          </w:r>
        </w:p>
        <w:p w14:paraId="1496CC9E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TCCTGGTGTTGATGCTGGAAGCAGC</w:t>
          </w:r>
        </w:p>
        <w:p w14:paraId="78348244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CACACACGCGCAGTCCATCCAGCAtaGAAGAGTCTTCCTTTACG</w:t>
          </w:r>
        </w:p>
        <w:p w14:paraId="117665BD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TCATGGACGCCACGAAAGCACCCAC</w:t>
          </w:r>
        </w:p>
        <w:p w14:paraId="0629C0E1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AGTAGTATCGAGTCAAGCTCTGtaGAAGAGTCTTCCTTTACG</w:t>
          </w:r>
        </w:p>
        <w:p w14:paraId="0AD93A94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GCTGTCCACGCCCACCACCATCAGG</w:t>
          </w:r>
        </w:p>
        <w:p w14:paraId="4AA8F424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CGACCCTTCTGCTTGGAGTCGTGGtaGAAGAGTCTTCCTTTACG</w:t>
          </w:r>
        </w:p>
        <w:p w14:paraId="4EAAE1A5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TCTCCTCCCAACTTGCAGTTGATCT</w:t>
          </w:r>
        </w:p>
        <w:p w14:paraId="0C9F453F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TTCAAAGGGATCTCCAGGGCCCAAAtaGAAGAGTCTTCCTTTACG</w:t>
          </w:r>
        </w:p>
        <w:p w14:paraId="55302E3E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GTTGATGCAGCAGAGCTTCTTGATA</w:t>
          </w:r>
        </w:p>
        <w:p w14:paraId="346AEEBE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AAGCACCATCTGAGAGGGAACTGGAtaGAAGAGTCTTCCTTTACG</w:t>
          </w:r>
        </w:p>
        <w:p w14:paraId="0555D049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AGGATACATAGCACCAGCTGAGTCT</w:t>
          </w:r>
        </w:p>
        <w:p w14:paraId="48242B27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TCATATCGGTCCTTCTTGTTTGAGGtaGAAGAGTCTTCCTTTACG</w:t>
          </w:r>
        </w:p>
        <w:p w14:paraId="2E985E92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GGAAAGTGTTGTTGTTCTCATCACG</w:t>
          </w:r>
        </w:p>
        <w:p w14:paraId="2670D3FE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CGTTCAGTGCTTGTTTGATGGCACTtaGAAGAGTCTTCCTTTACG</w:t>
          </w:r>
        </w:p>
        <w:p w14:paraId="51817FA7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GGAATTCCATGGCAACTTGTTCGTT</w:t>
          </w:r>
        </w:p>
        <w:p w14:paraId="700B1556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GGGGCCGACCCTCTTCAGATTGGTtaGAAGAGTCTTCCTTTACG</w:t>
          </w:r>
        </w:p>
        <w:p w14:paraId="743E851E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CAGAGGCACACAGCTGATCAGTGGC</w:t>
          </w:r>
        </w:p>
        <w:p w14:paraId="1D85B9ED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TCCTGTGTGGACCATGATCCAGTTCtaGAAGAGTCTTCCTTTACG</w:t>
          </w:r>
        </w:p>
        <w:p w14:paraId="2E3A6D79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TCCGCCTGCTTGTAGCTGAAGCGTT</w:t>
          </w:r>
        </w:p>
        <w:p w14:paraId="12869386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CCACGCATCTCCCTCGACCAATCGGtaGAAGAGTCTTCCTTTACG</w:t>
          </w:r>
        </w:p>
        <w:p w14:paraId="4FD649FB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ACACTCGGCCACCCACTTGGACCAC</w:t>
          </w:r>
        </w:p>
        <w:p w14:paraId="6AE0F4E7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TGCCCTGGCAGATGTTCTCAGGGGGtaGAAGAGTCTTCCTTTACG</w:t>
          </w:r>
        </w:p>
        <w:p w14:paraId="53203023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CAGCTCCTTCACTGCCTGCTCATTT</w:t>
          </w:r>
        </w:p>
        <w:p w14:paraId="14E3900D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TGGCGAGAACTTCAAGCCCCATCCCtaGAAGAGTCTTCCTTTACG</w:t>
          </w:r>
        </w:p>
        <w:p w14:paraId="7919F452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lastRenderedPageBreak/>
            <w:t>GAGGAGGGCAGCAAACGGaaTCTCTTATTCTGGCTTCAGGGTCCA</w:t>
          </w:r>
        </w:p>
        <w:p w14:paraId="73BEF76E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CAATCTTTTTCCTGAAGGTGTCCAtaGAAGAGTCTTCCTTTACG</w:t>
          </w:r>
        </w:p>
        <w:p w14:paraId="00272ABB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CATTGAAGTCGGCCCTGACGTCATC</w:t>
          </w:r>
        </w:p>
        <w:p w14:paraId="799EED78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CGTCTGGGCAGACACATCTCTCATtaGAAGAGTCTTCCTTTACG</w:t>
          </w:r>
        </w:p>
        <w:p w14:paraId="610914DF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AATGAGCAGGATGTCGCCCTGGATG</w:t>
          </w:r>
        </w:p>
        <w:p w14:paraId="3472960A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TCCCGTCAATGTGCAGAGCTCTtaGAAGAGTCTTCCTTTACG</w:t>
          </w:r>
        </w:p>
        <w:p w14:paraId="2AF2CE1B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GATACAAGCAGGGGCTGGTCCTTGT</w:t>
          </w:r>
        </w:p>
        <w:p w14:paraId="3FD9BECC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CGTCGGATGTCCTTCTTCTTTGGCCtaGAAGAGTCTTCCTTTACG</w:t>
          </w:r>
        </w:p>
        <w:p w14:paraId="1F795B8C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AATACTTGAAGAAAGAGATTTTGCT</w:t>
          </w:r>
        </w:p>
        <w:p w14:paraId="0DB9CF9F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TGATTTTGTGGTTGTGGTGCTCTTCtaGAAGAGTCTTCCTTTACG</w:t>
          </w:r>
        </w:p>
        <w:p w14:paraId="2C5EBE5C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GTTCATTTGCCAGTTGATGTCGTCC</w:t>
          </w:r>
        </w:p>
        <w:p w14:paraId="49B9A0B8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ATCTCGGGTGTCAAATTCAGAGGCTtaGAAGAGTCTTCCTTTACG</w:t>
          </w:r>
        </w:p>
        <w:p w14:paraId="71578FC1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AGAACAATTTCGCCGACTAATTTGC</w:t>
          </w:r>
        </w:p>
        <w:p w14:paraId="4732C1F2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CTGTAGGTTTTGTTGTTGTACCTTGtaGAAGAGTCTTCCTTTACG</w:t>
          </w:r>
        </w:p>
        <w:p w14:paraId="01472ADF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GCGACCTGTGGAGGTCGTACATAAT</w:t>
          </w:r>
        </w:p>
        <w:p w14:paraId="22446B34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CAGCAGCATCATGGAAACCATCGCGtaGAAGAGTCTTCCTTTACG</w:t>
          </w:r>
        </w:p>
        <w:p w14:paraId="35D17A97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GTGGGAGATCTCTGCACAAAGGAGG</w:t>
          </w:r>
        </w:p>
        <w:p w14:paraId="4058C9E3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CAGGACGGTGTCGGAACGCATGATCtaGAAGAGTCTTCCTTTACG</w:t>
          </w:r>
        </w:p>
        <w:p w14:paraId="2945CF3A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GACAGAAGAAATGACGACCGACTTG</w:t>
          </w:r>
        </w:p>
        <w:p w14:paraId="762B9BAA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CCTTTCGATCGTCACTGCTTCGGCtaGAAGAGTCTTCCTTTACG</w:t>
          </w:r>
        </w:p>
        <w:p w14:paraId="01FFC06C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GAATATGATGTTGTAAACGTGAATA</w:t>
          </w:r>
        </w:p>
        <w:p w14:paraId="4B85A5DB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CATGTCAATCATCTTCAATACTCGGtaGAAGAGTCTTCCTTTACG</w:t>
          </w:r>
        </w:p>
        <w:p w14:paraId="6138AC5C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GTTAACTTGATCGTGATCTGTATGA</w:t>
          </w:r>
        </w:p>
        <w:p w14:paraId="5639222F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TGGGGTCAGATGGGGGCAATTCGTtaGAAGAGTCTTCCTTTACG</w:t>
          </w:r>
        </w:p>
        <w:p w14:paraId="68E139F7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CAGTCACTGGATTGGGCATTTTGAT</w:t>
          </w:r>
        </w:p>
        <w:p w14:paraId="2379B138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TGCCATCTCGTTTGGTGCCAGTCAGtaGAAGAGTCTTCCTTTACG</w:t>
          </w:r>
        </w:p>
        <w:p w14:paraId="0E9067D2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TCGGACGGGTCCCAAGTGAGAAGAC</w:t>
          </w:r>
        </w:p>
        <w:p w14:paraId="54EB98C9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CAGGAAGAGGACACCCCCGTCATACtaGAAGAGTCTTCCTTTACG</w:t>
          </w:r>
        </w:p>
        <w:p w14:paraId="6D514B61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TTGCTCTCAACCTCAGGGGCGAACG</w:t>
          </w:r>
        </w:p>
        <w:p w14:paraId="62C5CBD0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TCCTTGATGAGGCGCATCCTCGTGCtaGAAGAGTCTTCCTTTACG</w:t>
          </w:r>
        </w:p>
        <w:p w14:paraId="5928C2E7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GCTTGCTCTCCAACTTGAAGTAGTT</w:t>
          </w:r>
        </w:p>
        <w:p w14:paraId="0BC9F7AE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CGTGGTATTGATACAGGTGCCAGTCtaGAAGAGTCTTCCTTTACG</w:t>
          </w:r>
        </w:p>
        <w:p w14:paraId="5E2F86EE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ACCAACTTTGCTAAGGAGCTCAGCA</w:t>
          </w:r>
        </w:p>
        <w:p w14:paraId="6058458E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CAGCAGCTGCACAGCAGTTCCATGTtaGAAGAGTCTTCCTTTACG</w:t>
          </w:r>
        </w:p>
        <w:p w14:paraId="35714469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TGAGGTGCCCGGCGTCCCCGGTCGT</w:t>
          </w:r>
        </w:p>
        <w:p w14:paraId="555A323B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CTGGTCCTTGGCTCGATATACCTCAtaGAAGAGTCTTCCTTTACG</w:t>
          </w:r>
        </w:p>
        <w:p w14:paraId="0045E338" w14:textId="77777777" w:rsidR="00651BBF" w:rsidRPr="00651BBF" w:rsidRDefault="00651BBF" w:rsidP="00651BBF">
          <w:pPr>
            <w:rPr>
              <w:lang w:val="en-US"/>
            </w:rPr>
          </w:pPr>
          <w:r w:rsidRPr="00651BBF">
            <w:rPr>
              <w:lang w:val="en-US"/>
            </w:rPr>
            <w:t>GAGGAGGGCAGCAAACGGaaGGGCAGCCGAGTCGCCCGCTCCTCC</w:t>
          </w:r>
        </w:p>
        <w:p w14:paraId="1143DC26" w14:textId="142A9065" w:rsidR="00651BBF" w:rsidRPr="00894F91" w:rsidRDefault="00651BBF" w:rsidP="00651BBF">
          <w:pPr>
            <w:rPr>
              <w:rFonts w:ascii="Nunito" w:eastAsia="Nunito" w:hAnsi="Nunito" w:cs="Nunito"/>
              <w:lang w:val="en-US"/>
            </w:rPr>
          </w:pPr>
          <w:r w:rsidRPr="00651BBF">
            <w:rPr>
              <w:lang w:val="en-US"/>
            </w:rPr>
            <w:t>CAGCCGTGTCTCCTGGCCGAGGGGCtaGAAGAGTCTTCCTTTACG</w:t>
          </w:r>
        </w:p>
      </w:sdtContent>
    </w:sdt>
    <w:p w14:paraId="73615D31" w14:textId="77777777" w:rsidR="00651BBF" w:rsidRPr="00651BBF" w:rsidRDefault="00651BBF" w:rsidP="00651BBF">
      <w:pPr>
        <w:rPr>
          <w:rFonts w:ascii="Nunito" w:eastAsia="Nunito" w:hAnsi="Nunito" w:cs="Nunito"/>
          <w:b/>
          <w:i/>
          <w:color w:val="1F1F1F"/>
          <w:highlight w:val="white"/>
          <w:lang w:val="en-US"/>
        </w:rPr>
      </w:pPr>
    </w:p>
    <w:p w14:paraId="4FA5ECD4" w14:textId="77777777" w:rsidR="00E20678" w:rsidRPr="00651BBF" w:rsidRDefault="00E20678">
      <w:pPr>
        <w:rPr>
          <w:rFonts w:ascii="Nunito" w:eastAsia="Nunito" w:hAnsi="Nunito" w:cs="Nunito"/>
          <w:b/>
          <w:i/>
          <w:color w:val="1F1F1F"/>
          <w:highlight w:val="white"/>
          <w:lang w:val="en-US"/>
        </w:rPr>
      </w:pPr>
    </w:p>
    <w:sectPr w:rsidR="00E20678" w:rsidRPr="00651BBF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unito">
    <w:panose1 w:val="00000000000000000000"/>
    <w:charset w:val="4D"/>
    <w:family w:val="auto"/>
    <w:pitch w:val="variable"/>
    <w:sig w:usb0="A00002FF" w:usb1="5000204B" w:usb2="00000000" w:usb3="00000000" w:csb0="00000197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0678"/>
    <w:rsid w:val="00651BBF"/>
    <w:rsid w:val="00894F91"/>
    <w:rsid w:val="00D80DDE"/>
    <w:rsid w:val="00E20678"/>
    <w:rsid w:val="00FF5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FF37EC"/>
  <w15:docId w15:val="{45E0EE34-2A68-944B-BD52-37E7AE73F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u/RkF4cbG3Vwi18CRa8fOq4QsnQ==">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8</Pages>
  <Words>498</Words>
  <Characters>31683</Characters>
  <Application>Microsoft Office Word</Application>
  <DocSecurity>0</DocSecurity>
  <Lines>674</Lines>
  <Paragraphs>4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Vienna</Company>
  <LinksUpToDate>false</LinksUpToDate>
  <CharactersWithSpaces>317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Florian Raible</cp:lastModifiedBy>
  <cp:revision>5</cp:revision>
  <dcterms:created xsi:type="dcterms:W3CDTF">2024-10-16T10:12:00Z</dcterms:created>
  <dcterms:modified xsi:type="dcterms:W3CDTF">2024-10-16T11:19:00Z</dcterms:modified>
  <cp:category/>
</cp:coreProperties>
</file>